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961"/>
        <w:gridCol w:w="2126"/>
      </w:tblGrid>
      <w:tr w:rsidR="001E7667" w:rsidRPr="00A2133A" w14:paraId="01779C40" w14:textId="77777777" w:rsidTr="001E7667">
        <w:trPr>
          <w:trHeight w:val="426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0507C88" w14:textId="77777777" w:rsidR="001E7667" w:rsidRPr="00A2133A" w:rsidRDefault="001E7667" w:rsidP="000919A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3A">
              <w:rPr>
                <w:rFonts w:ascii="Times New Roman" w:hAnsi="Times New Roman" w:cs="Times New Roman"/>
                <w:b/>
                <w:bCs/>
              </w:rPr>
              <w:t>Biofluid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A2133A">
              <w:rPr>
                <w:rFonts w:ascii="Times New Roman" w:hAnsi="Times New Roman" w:cs="Times New Roman"/>
                <w:b/>
                <w:bCs/>
              </w:rPr>
              <w:t xml:space="preserve"> Disease stat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1AC64CCB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3A">
              <w:rPr>
                <w:rFonts w:ascii="Times New Roman" w:hAnsi="Times New Roman" w:cs="Times New Roman"/>
                <w:b/>
                <w:bCs/>
              </w:rPr>
              <w:t>Exosome Content/Biomarker and Remark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47CC3FD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3A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1E7667" w:rsidRPr="00A2133A" w14:paraId="50AEABE0" w14:textId="77777777" w:rsidTr="001E7667">
        <w:trPr>
          <w:trHeight w:val="450"/>
        </w:trPr>
        <w:tc>
          <w:tcPr>
            <w:tcW w:w="1985" w:type="dxa"/>
            <w:tcBorders>
              <w:top w:val="single" w:sz="12" w:space="0" w:color="auto"/>
            </w:tcBorders>
          </w:tcPr>
          <w:p w14:paraId="64B206D5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BD1371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Blood plasm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2133A">
              <w:rPr>
                <w:rFonts w:ascii="Times New Roman" w:hAnsi="Times New Roman" w:cs="Times New Roman"/>
              </w:rPr>
              <w:t xml:space="preserve"> AD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1C9F90DF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085850B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Presence of elevated level of tau, P-T181-tau, P-S396-tau, and amyloid β 1-42 (Aβ1-42) in brain derived blood exosome</w:t>
            </w:r>
            <w:r>
              <w:rPr>
                <w:rFonts w:ascii="Times New Roman" w:hAnsi="Times New Roman" w:cs="Times New Roman"/>
              </w:rPr>
              <w:t>s</w:t>
            </w:r>
            <w:r w:rsidRPr="00A2133A">
              <w:rPr>
                <w:rFonts w:ascii="Times New Roman" w:hAnsi="Times New Roman" w:cs="Times New Roman"/>
              </w:rPr>
              <w:t xml:space="preserve"> can predict AD 10 years before clinical onset.</w:t>
            </w:r>
          </w:p>
          <w:p w14:paraId="0D4DBC29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A38171B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Upregulation of cathepsin D, lysosome-associated membrane protein 1 (LAMP-1), and ubiquitinylated protein and downregulation of heat-shock protein 70. This denotes neuronal lysosomal dysfunction is an early event in the development of AD</w:t>
            </w:r>
          </w:p>
          <w:p w14:paraId="54DB5913" w14:textId="77777777" w:rsidR="001E7667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DF507E3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levated level of β-site amyloid precursor protein-cleaving enzyme 1 (BACE-1), γ-secretase, soluble Aβ42, soluble amyloid precursor protein (sAPP)β, sAPPα, glial-derived neurotrophic factor (GDNF), P-T181-tau, and P-S396-tau in astrocyte-derived exosomes (ADEs)</w:t>
            </w:r>
          </w:p>
          <w:p w14:paraId="3C3C9570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B3DBAD5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Lower miR‑193b level.</w:t>
            </w:r>
          </w:p>
          <w:p w14:paraId="0A3572B8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F7EC1B4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ecreased level of miR-212 and miR-132</w:t>
            </w:r>
          </w:p>
          <w:p w14:paraId="7CD9ED74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F777DE4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Growth associated protein 43 (GAP43), neurogranin, synaptotagmins, Rab3A, and synaptosome associated protein 25</w:t>
            </w:r>
          </w:p>
          <w:p w14:paraId="36256C52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4B94D1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63D0751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FuZGFjYTwvQXV0aG9yPjxZZWFyPjIwMTU8L1llYXI+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</w:fldData>
              </w:fldChar>
            </w:r>
            <w:r w:rsidRPr="00A2133A">
              <w:rPr>
                <w:rFonts w:ascii="Times New Roman" w:hAnsi="Times New Roman" w:cs="Times New Roman"/>
              </w:rPr>
              <w:instrText xml:space="preserve"> ADDIN EN.CITE </w:instrText>
            </w:r>
            <w:r w:rsidRPr="00A213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FuZGFjYTwvQXV0aG9yPjxZZWFyPjIwMTU8L1llYXI+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</w:fldData>
              </w:fldChar>
            </w:r>
            <w:r w:rsidRPr="00A2133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2133A">
              <w:rPr>
                <w:rFonts w:ascii="Times New Roman" w:hAnsi="Times New Roman" w:cs="Times New Roman"/>
              </w:rPr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  <w:r w:rsidRPr="00A2133A">
              <w:rPr>
                <w:rFonts w:ascii="Times New Roman" w:hAnsi="Times New Roman" w:cs="Times New Roman"/>
              </w:rPr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Fiandaca et al., 2015;Jia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  <w:r w:rsidRPr="00A2133A">
              <w:rPr>
                <w:rFonts w:ascii="Times New Roman" w:hAnsi="Times New Roman" w:cs="Times New Roman"/>
              </w:rPr>
              <w:t xml:space="preserve"> </w:t>
            </w:r>
            <w:r w:rsidRPr="00A2133A">
              <w:rPr>
                <w:rFonts w:ascii="Times New Roman" w:hAnsi="Times New Roman" w:cs="Times New Roman"/>
                <w:noProof/>
              </w:rPr>
              <w:fldChar w:fldCharType="begin"/>
            </w:r>
            <w:r w:rsidRPr="00A2133A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Winston&lt;/Author&gt;&lt;Year&gt;2016&lt;/Year&gt;&lt;RecNum&gt;116&lt;/RecNum&gt;&lt;DisplayText&gt;(Winston et al., 2016)&lt;/DisplayText&gt;&lt;record&gt;&lt;rec-number&gt;116&lt;/rec-number&gt;&lt;foreign-keys&gt;&lt;key app="EN" db-id="5zr2rt2xgx2e03erdasv099msz2dsxv0tx5d" timestamp="1642429573"&gt;116&lt;/key&gt;&lt;/foreign-keys&gt;&lt;ref-type name="Journal Article"&gt;17&lt;/ref-type&gt;&lt;contributors&gt;&lt;authors&gt;&lt;author&gt;Winston, Charisse N&lt;/author&gt;&lt;author&gt;Goetzl, Edward J&lt;/author&gt;&lt;author&gt;Akers, Johnny C&lt;/author&gt;&lt;author&gt;Carter, Bob S&lt;/author&gt;&lt;author&gt;Rockenstein, Edward M&lt;/author&gt;&lt;author&gt;Galasko, Douglas&lt;/author&gt;&lt;author&gt;Masliah, Eliezer&lt;/author&gt;&lt;author&gt;Rissman, Robert A %J Alzheimer&amp;apos;s&lt;/author&gt;&lt;author&gt;Dementia: Diagnosis, Assessment&lt;/author&gt;&lt;author&gt;Disease Monitoring&lt;/author&gt;&lt;/authors&gt;&lt;/contributors&gt;&lt;titles&gt;&lt;title&gt;Prediction of conversion from mild cognitive impairment to dementia with neuronally derived blood exosome protein profile&lt;/title&gt;&lt;/titles&gt;&lt;pages&gt;63-72&lt;/pages&gt;&lt;volume&gt;3&lt;/volume&gt;&lt;dates&gt;&lt;year&gt;2016&lt;/year&gt;&lt;/dates&gt;&lt;isbn&gt;2352-8729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Winston et al., 2016)</w:t>
            </w:r>
            <w:r w:rsidRPr="00A2133A">
              <w:rPr>
                <w:rFonts w:ascii="Times New Roman" w:hAnsi="Times New Roman" w:cs="Times New Roman"/>
                <w:noProof/>
              </w:rPr>
              <w:fldChar w:fldCharType="end"/>
            </w:r>
          </w:p>
          <w:p w14:paraId="4F29544A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F937FA8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8955BF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Goetzl&lt;/Author&gt;&lt;Year&gt;2015&lt;/Year&gt;&lt;RecNum&gt;115&lt;/RecNum&gt;&lt;DisplayText&gt;(Goetzl et al., 2015)&lt;/DisplayText&gt;&lt;record&gt;&lt;rec-number&gt;115&lt;/rec-number&gt;&lt;foreign-keys&gt;&lt;key app="EN" db-id="5zr2rt2xgx2e03erdasv099msz2dsxv0tx5d" timestamp="1642429520"&gt;115&lt;/key&gt;&lt;/foreign-keys&gt;&lt;ref-type name="Journal Article"&gt;17&lt;/ref-type&gt;&lt;contributors&gt;&lt;authors&gt;&lt;author&gt;Goetzl, Edward J&lt;/author&gt;&lt;author&gt;Boxer, Adam&lt;/author&gt;&lt;author&gt;Schwartz, Janice B&lt;/author&gt;&lt;author&gt;Abner, Erin L&lt;/author&gt;&lt;author&gt;Petersen, Ronald C&lt;/author&gt;&lt;author&gt;Miller, Bruce L&lt;/author&gt;&lt;author&gt;Kapogiannis, Dimitrios %J Neurology&lt;/author&gt;&lt;/authors&gt;&lt;/contributors&gt;&lt;titles&gt;&lt;title&gt;Altered lysosomal proteins in neural-derived plasma exosomes in preclinical Alzheimer disease&lt;/title&gt;&lt;/titles&gt;&lt;pages&gt;40-47&lt;/pages&gt;&lt;volume&gt;85&lt;/volume&gt;&lt;number&gt;1&lt;/number&gt;&lt;dates&gt;&lt;year&gt;2015&lt;/year&gt;&lt;/dates&gt;&lt;isbn&gt;0028-3878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Goetzl et al., 2015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74F72B29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493FC8D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F07DCC2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BACC85B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E8F28A6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51716C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Goetzl&lt;/Author&gt;&lt;Year&gt;2016&lt;/Year&gt;&lt;RecNum&gt;117&lt;/RecNum&gt;&lt;DisplayText&gt;(Goetzl et al., 2016)&lt;/DisplayText&gt;&lt;record&gt;&lt;rec-number&gt;117&lt;/rec-number&gt;&lt;foreign-keys&gt;&lt;key app="EN" db-id="5zr2rt2xgx2e03erdasv099msz2dsxv0tx5d" timestamp="1642432995"&gt;117&lt;/key&gt;&lt;/foreign-keys&gt;&lt;ref-type name="Journal Article"&gt;17&lt;/ref-type&gt;&lt;contributors&gt;&lt;authors&gt;&lt;author&gt;Goetzl, Edward J&lt;/author&gt;&lt;author&gt;Mustapic, Maja&lt;/author&gt;&lt;author&gt;Kapogiannis, Dimitrios&lt;/author&gt;&lt;author&gt;Eitan, Erez&lt;/author&gt;&lt;author&gt;Lobach, Irina V&lt;/author&gt;&lt;author&gt;Goetzl, Laura&lt;/author&gt;&lt;author&gt;Schwartz, Janice B&lt;/author&gt;&lt;author&gt;Miller, Bruce L %J The FASEB Journal&lt;/author&gt;&lt;/authors&gt;&lt;/contributors&gt;&lt;titles&gt;&lt;title&gt;Cargo proteins of plasma astrocyte‐derived exosomes in Alzheimer&amp;apos;s disease&lt;/title&gt;&lt;/titles&gt;&lt;pages&gt;3853-3859&lt;/pages&gt;&lt;volume&gt;30&lt;/volume&gt;&lt;number&gt;11&lt;/number&gt;&lt;dates&gt;&lt;year&gt;2016&lt;/year&gt;&lt;/dates&gt;&lt;isbn&gt;0892-6638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Goetzl et al., 2016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01D101F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4A464E3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63408E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15472E4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66C682B9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4&lt;/Year&gt;&lt;RecNum&gt;128&lt;/RecNum&gt;&lt;DisplayText&gt;(Liu et al., 2014)&lt;/DisplayText&gt;&lt;record&gt;&lt;rec-number&gt;128&lt;/rec-number&gt;&lt;foreign-keys&gt;&lt;key app="EN" db-id="5zr2rt2xgx2e03erdasv099msz2dsxv0tx5d" timestamp="1642445745"&gt;128&lt;/key&gt;&lt;/foreign-keys&gt;&lt;ref-type name="Journal Article"&gt;17&lt;/ref-type&gt;&lt;contributors&gt;&lt;authors&gt;&lt;author&gt;Liu, Chen-Geng&lt;/author&gt;&lt;author&gt;Song, Jing&lt;/author&gt;&lt;author&gt;Zhang, Yue-Qi&lt;/author&gt;&lt;author&gt;Wang, Pei-Chang %J Molecular medicine reports&lt;/author&gt;&lt;/authors&gt;&lt;/contributors&gt;&lt;titles&gt;&lt;title&gt;MicroRNA-193b is a regulator of amyloid precursor protein in the blood and cerebrospinal fluid derived exosomal microRNA-193b is a biomarker of Alzheimer&amp;apos;s disease&lt;/title&gt;&lt;/titles&gt;&lt;pages&gt;2395-2400&lt;/pages&gt;&lt;volume&gt;10&lt;/volume&gt;&lt;number&gt;5&lt;/number&gt;&lt;dates&gt;&lt;year&gt;2014&lt;/year&gt;&lt;/dates&gt;&lt;isbn&gt;1791-2997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Liu et al., 2014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6891F0D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41D2193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Cha&lt;/Author&gt;&lt;Year&gt;2019&lt;/Year&gt;&lt;RecNum&gt;135&lt;/RecNum&gt;&lt;DisplayText&gt;(Cha et al., 2019)&lt;/DisplayText&gt;&lt;record&gt;&lt;rec-number&gt;135&lt;/rec-number&gt;&lt;foreign-keys&gt;&lt;key app="EN" db-id="5zr2rt2xgx2e03erdasv099msz2dsxv0tx5d" timestamp="1642448217"&gt;135&lt;/key&gt;&lt;/foreign-keys&gt;&lt;ref-type name="Journal Article"&gt;17&lt;/ref-type&gt;&lt;contributors&gt;&lt;authors&gt;&lt;author&gt;Cha, Diana J&lt;/author&gt;&lt;author&gt;Mengel, David&lt;/author&gt;&lt;author&gt;Mustapic, Maja&lt;/author&gt;&lt;author&gt;Liu, Wen&lt;/author&gt;&lt;author&gt;Selkoe, Dennis J&lt;/author&gt;&lt;author&gt;Kapogiannis, Dimitrios&lt;/author&gt;&lt;author&gt;Galasko, Douglas&lt;/author&gt;&lt;author&gt;Rissman, Robert A&lt;/author&gt;&lt;author&gt;Bennett, David A&lt;/author&gt;&lt;author&gt;Walsh, Dominic M %J Frontiers in neuroscience&lt;/author&gt;&lt;/authors&gt;&lt;/contributors&gt;&lt;titles&gt;&lt;title&gt;miR-212 and miR-132 are downregulated in neurally derived plasma exosomes of Alzheimer’s patients&lt;/title&gt;&lt;/titles&gt;&lt;pages&gt;1208&lt;/pages&gt;&lt;volume&gt;13&lt;/volume&gt;&lt;dates&gt;&lt;year&gt;2019&lt;/year&gt;&lt;/dates&gt;&lt;isbn&gt;1662-453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Cha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341E1F09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2995DC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Jia&lt;/Author&gt;&lt;Year&gt;2021&lt;/Year&gt;&lt;RecNum&gt;136&lt;/RecNum&gt;&lt;DisplayText&gt;(Jia et al., 2021)&lt;/DisplayText&gt;&lt;record&gt;&lt;rec-number&gt;136&lt;/rec-number&gt;&lt;foreign-keys&gt;&lt;key app="EN" db-id="5zr2rt2xgx2e03erdasv099msz2dsxv0tx5d" timestamp="1642448359"&gt;136&lt;/key&gt;&lt;/foreign-keys&gt;&lt;ref-type name="Journal Article"&gt;17&lt;/ref-type&gt;&lt;contributors&gt;&lt;authors&gt;&lt;author&gt;Jia, Longfei&lt;/author&gt;&lt;author&gt;Zhu, Min&lt;/author&gt;&lt;author&gt;Kong, Chaojun&lt;/author&gt;&lt;author&gt;Pang, Yana&lt;/author&gt;&lt;author&gt;Zhang, Heng&lt;/author&gt;&lt;author&gt;Qiu, Qiongqiong&lt;/author&gt;&lt;author&gt;Wei, Cuibai&lt;/author&gt;&lt;author&gt;Tang, Yi&lt;/author&gt;&lt;author&gt;Wang, Qi&lt;/author&gt;&lt;author&gt;Li, Ying %J Alzheimer&amp;apos;s&lt;/author&gt;&lt;author&gt;Dementia&lt;/author&gt;&lt;/authors&gt;&lt;/contributors&gt;&lt;titles&gt;&lt;title&gt;Blood neuro‐exosomal synaptic proteins predict Alzheimer&amp;apos;s disease at the asymptomatic stage&lt;/title&gt;&lt;/titles&gt;&lt;pages&gt;49-60&lt;/pages&gt;&lt;volume&gt;17&lt;/volume&gt;&lt;number&gt;1&lt;/number&gt;&lt;dates&gt;&lt;year&gt;2021&lt;/year&gt;&lt;/dates&gt;&lt;isbn&gt;1552-526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Jia et al., 2021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4477FB2C" w14:textId="77777777" w:rsidTr="000919A2">
        <w:trPr>
          <w:trHeight w:val="450"/>
        </w:trPr>
        <w:tc>
          <w:tcPr>
            <w:tcW w:w="1985" w:type="dxa"/>
          </w:tcPr>
          <w:p w14:paraId="58048665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A4AF40" w14:textId="77777777" w:rsidR="001E7667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8E40CEF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Blood plasm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2133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4961" w:type="dxa"/>
          </w:tcPr>
          <w:p w14:paraId="2FD0E8C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C7E8D0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levated level of α-synuclein in plasma exosome</w:t>
            </w:r>
            <w:r>
              <w:rPr>
                <w:rFonts w:ascii="Times New Roman" w:hAnsi="Times New Roman" w:cs="Times New Roman"/>
              </w:rPr>
              <w:t>s</w:t>
            </w:r>
            <w:r w:rsidRPr="00A2133A">
              <w:rPr>
                <w:rFonts w:ascii="Times New Roman" w:hAnsi="Times New Roman" w:cs="Times New Roman"/>
              </w:rPr>
              <w:t xml:space="preserve"> as compared to CSF exosome</w:t>
            </w:r>
            <w:r>
              <w:rPr>
                <w:rFonts w:ascii="Times New Roman" w:hAnsi="Times New Roman" w:cs="Times New Roman"/>
              </w:rPr>
              <w:t>s</w:t>
            </w:r>
            <w:r w:rsidRPr="00A2133A">
              <w:rPr>
                <w:rFonts w:ascii="Times New Roman" w:hAnsi="Times New Roman" w:cs="Times New Roman"/>
              </w:rPr>
              <w:t>.</w:t>
            </w:r>
          </w:p>
          <w:p w14:paraId="1DF53FF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64A42C2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t>higher level of L1CAM exosomal tau.</w:t>
            </w:r>
          </w:p>
          <w:p w14:paraId="093F390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97A847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Increased level of lncRNA POU3F3 and α-syn in plasma L1CAM exosomes</w:t>
            </w:r>
          </w:p>
          <w:p w14:paraId="4C39F1A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Increased DJ-1 and α-synuclein</w:t>
            </w:r>
          </w:p>
          <w:p w14:paraId="65F759C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D3BC1D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887544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4&lt;/Year&gt;&lt;RecNum&gt;119&lt;/RecNum&gt;&lt;DisplayText&gt;(Shi et al., 2014;Wang et al., 2018)&lt;/DisplayText&gt;&lt;record&gt;&lt;rec-number&gt;119&lt;/rec-number&gt;&lt;foreign-keys&gt;&lt;key app="EN" db-id="5zr2rt2xgx2e03erdasv099msz2dsxv0tx5d" timestamp="1642433789"&gt;119&lt;/key&gt;&lt;/foreign-keys&gt;&lt;ref-type name="Journal Article"&gt;17&lt;/ref-type&gt;&lt;contributors&gt;&lt;authors&gt;&lt;author&gt;Shi, Min&lt;/author&gt;&lt;author&gt;Liu, Changqin&lt;/author&gt;&lt;author&gt;Cook, Travis J&lt;/author&gt;&lt;author&gt;Bullock, Kristin M&lt;/author&gt;&lt;author&gt;Zhao, Yanchun&lt;/author&gt;&lt;author&gt;Ginghina, Carmen&lt;/author&gt;&lt;author&gt;Li, Yanfei&lt;/author&gt;&lt;author&gt;Aro, Patrick&lt;/author&gt;&lt;author&gt;Dator, Romel&lt;/author&gt;&lt;author&gt;He, Chunmei %J Acta neuropathologica&lt;/author&gt;&lt;/authors&gt;&lt;/contributors&gt;&lt;titles&gt;&lt;title&gt;Plasma exosomal α-synuclein is likely CNS-derived and increased in Parkinson’s disease&lt;/title&gt;&lt;/titles&gt;&lt;pages&gt;639-650&lt;/pages&gt;&lt;volume&gt;128&lt;/volume&gt;&lt;number&gt;5&lt;/number&gt;&lt;dates&gt;&lt;year&gt;2014&lt;/year&gt;&lt;/dates&gt;&lt;isbn&gt;0001-6322&lt;/isbn&gt;&lt;urls&gt;&lt;/urls&gt;&lt;/record&gt;&lt;/Cite&gt;&lt;Cite&gt;&lt;Author&gt;Wang&lt;/Author&gt;&lt;Year&gt;2018&lt;/Year&gt;&lt;RecNum&gt;121&lt;/RecNum&gt;&lt;record&gt;&lt;rec-number&gt;121&lt;/rec-number&gt;&lt;foreign-keys&gt;&lt;key app="EN" db-id="5zr2rt2xgx2e03erdasv099msz2dsxv0tx5d" timestamp="1642434432"&gt;121&lt;/key&gt;&lt;/foreign-keys&gt;&lt;ref-type name="Journal Article"&gt;17&lt;/ref-type&gt;&lt;contributors&gt;&lt;authors&gt;&lt;author&gt;Wang, Hua&lt;/author&gt;&lt;author&gt;Atik, Anzari&lt;/author&gt;&lt;author&gt;Stewart, Tessandra&lt;/author&gt;&lt;author&gt;Ginghina, Carmen&lt;/author&gt;&lt;author&gt;Aro, Patrick&lt;/author&gt;&lt;author&gt;Kerr, Kathleen F&lt;/author&gt;&lt;author&gt;Seibyl, John&lt;/author&gt;&lt;author&gt;Jennings, Danna&lt;/author&gt;&lt;author&gt;Jensen, Poul Henning&lt;/author&gt;&lt;author&gt;Marek, Kenneth %J Neurobiology of disease&lt;/author&gt;&lt;/authors&gt;&lt;/contributors&gt;&lt;titles&gt;&lt;title&gt;Plasma α-synuclein and cognitive impairment in the Parkinson&amp;apos;s Associated Risk Syndrome: A pilot study&lt;/title&gt;&lt;/titles&gt;&lt;pages&gt;53-59&lt;/pages&gt;&lt;volume&gt;116&lt;/volume&gt;&lt;dates&gt;&lt;year&gt;2018&lt;/year&gt;&lt;/dates&gt;&lt;isbn&gt;0969-9961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Shi et al., 2014;Wang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5ABA04F5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6&lt;/Year&gt;&lt;RecNum&gt;120&lt;/RecNum&gt;&lt;DisplayText&gt;(Shi et al., 2016)&lt;/DisplayText&gt;&lt;record&gt;&lt;rec-number&gt;120&lt;/rec-number&gt;&lt;foreign-keys&gt;&lt;key app="EN" db-id="5zr2rt2xgx2e03erdasv099msz2dsxv0tx5d" timestamp="1642434190"&gt;120&lt;/key&gt;&lt;/foreign-keys&gt;&lt;ref-type name="Journal Article"&gt;17&lt;/ref-type&gt;&lt;contributors&gt;&lt;authors&gt;&lt;author&gt;Shi, Min&lt;/author&gt;&lt;author&gt;Kovac, Andrej&lt;/author&gt;&lt;author&gt;Korff, Ane&lt;/author&gt;&lt;author&gt;Cook, Travis J&lt;/author&gt;&lt;author&gt;Ginghina, Carmen&lt;/author&gt;&lt;author&gt;Bullock, Kristin M&lt;/author&gt;&lt;author&gt;Yang, Li&lt;/author&gt;&lt;author&gt;Stewart, Tessandra&lt;/author&gt;&lt;author&gt;Zheng, Danfeng&lt;/author&gt;&lt;author&gt;Aro, Patrick %J Alzheimer&amp;apos;s&lt;/author&gt;&lt;author&gt;Dementia&lt;/author&gt;&lt;/authors&gt;&lt;/contributors&gt;&lt;titles&gt;&lt;title&gt;CNS tau efflux via exosomes is likely increased in Parkinson&amp;apos;s disease but not in Alzheimer&amp;apos;s disease&lt;/title&gt;&lt;/titles&gt;&lt;pages&gt;1125-1131&lt;/pages&gt;&lt;volume&gt;12&lt;/volume&gt;&lt;number&gt;11&lt;/number&gt;&lt;dates&gt;&lt;year&gt;2016&lt;/year&gt;&lt;/dates&gt;&lt;isbn&gt;1552-526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Shi et al., 2016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D5D15EE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671F06A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Zou&lt;/Author&gt;&lt;Year&gt;2020&lt;/Year&gt;&lt;RecNum&gt;133&lt;/RecNum&gt;&lt;DisplayText&gt;(Zou et al., 2020)&lt;/DisplayText&gt;&lt;record&gt;&lt;rec-number&gt;133&lt;/rec-number&gt;&lt;foreign-keys&gt;&lt;key app="EN" db-id="5zr2rt2xgx2e03erdasv099msz2dsxv0tx5d" timestamp="1642447844"&gt;133&lt;/key&gt;&lt;/foreign-keys&gt;&lt;ref-type name="Journal Article"&gt;17&lt;/ref-type&gt;&lt;contributors&gt;&lt;authors&gt;&lt;author&gt;Zou, Jing&lt;/author&gt;&lt;author&gt;Guo, Yue&lt;/author&gt;&lt;author&gt;Wei, Lei&lt;/author&gt;&lt;author&gt;Yu, Fang&lt;/author&gt;&lt;author&gt;Yu, Bo&lt;/author&gt;&lt;author&gt;Xu, Anding %J Neurotherapeutics&lt;/author&gt;&lt;/authors&gt;&lt;/contributors&gt;&lt;titles&gt;&lt;title&gt;Long Noncoding RNA POU3F3 and α-Synuclein in Plasma L1CAM Exosomes Combined with β-Glucocerebrosidase Activity: Potential Predictors of Parkinson’s Disease&lt;/title&gt;&lt;/titles&gt;&lt;pages&gt;1104-1119&lt;/pages&gt;&lt;volume&gt;17&lt;/volume&gt;&lt;number&gt;3&lt;/number&gt;&lt;dates&gt;&lt;year&gt;2020&lt;/year&gt;&lt;/dates&gt;&lt;isbn&gt;1878-7479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Zou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C4F218A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2C6820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19&lt;/Year&gt;&lt;RecNum&gt;139&lt;/RecNum&gt;&lt;DisplayText&gt;(Zhao et al., 2019)&lt;/DisplayText&gt;&lt;record&gt;&lt;rec-number&gt;139&lt;/rec-number&gt;&lt;foreign-keys&gt;&lt;key app="EN" db-id="5zr2rt2xgx2e03erdasv099msz2dsxv0tx5d" timestamp="1642449712"&gt;139&lt;/key&gt;&lt;/foreign-keys&gt;&lt;ref-type name="Journal Article"&gt;17&lt;/ref-type&gt;&lt;contributors&gt;&lt;authors&gt;&lt;author&gt;Zhao, Zhen-Hua&lt;/author&gt;&lt;author&gt;Chen, Zhi-Ting&lt;/author&gt;&lt;author&gt;Zhou, Rui-Ling&lt;/author&gt;&lt;author&gt;Zhang, Xu&lt;/author&gt;&lt;author&gt;Ye, Qin-Yong&lt;/author&gt;&lt;author&gt;Wang, Yin-Zhou %J Frontiers in aging neuroscience&lt;/author&gt;&lt;/authors&gt;&lt;/contributors&gt;&lt;titles&gt;&lt;title&gt;Increased DJ-1 and α-synuclein in plasma neural-derived exosomes as potential markers for Parkinson’s disease&lt;/title&gt;&lt;/titles&gt;&lt;pages&gt;438&lt;/pages&gt;&lt;volume&gt;10&lt;/volume&gt;&lt;dates&gt;&lt;year&gt;2019&lt;/year&gt;&lt;/dates&gt;&lt;isbn&gt;1663-4365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Zhao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29573353" w14:textId="77777777" w:rsidTr="000919A2">
        <w:trPr>
          <w:trHeight w:val="450"/>
        </w:trPr>
        <w:tc>
          <w:tcPr>
            <w:tcW w:w="1985" w:type="dxa"/>
          </w:tcPr>
          <w:p w14:paraId="49EBA7B7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t>Blood plasma: ALS</w:t>
            </w:r>
          </w:p>
        </w:tc>
        <w:tc>
          <w:tcPr>
            <w:tcW w:w="4961" w:type="dxa"/>
          </w:tcPr>
          <w:p w14:paraId="708E046C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TAR DNA-binding protein-43(TDP-4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34CA77C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EC20A72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A2133A">
              <w:rPr>
                <w:rFonts w:ascii="Times New Roman" w:hAnsi="Times New Roman" w:cs="Times New Roman"/>
              </w:rPr>
              <w:t>pregulation of miR-146a-5p, miR-151a-5p, miR-199a-3p, miR-199a-5p, miR-151a-3p and downregulation of miR-29b-3p, miR-10b-5p, miR-4454</w:t>
            </w:r>
          </w:p>
          <w:p w14:paraId="7517C5C6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C0B41A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131&lt;/RecNum&gt;&lt;DisplayText&gt;(Chen et al., 2020)&lt;/DisplayText&gt;&lt;record&gt;&lt;rec-number&gt;131&lt;/rec-number&gt;&lt;foreign-keys&gt;&lt;key app="EN" db-id="5zr2rt2xgx2e03erdasv099msz2dsxv0tx5d" timestamp="1642447468"&gt;131&lt;/key&gt;&lt;/foreign-keys&gt;&lt;ref-type name="Journal Article"&gt;17&lt;/ref-type&gt;&lt;contributors&gt;&lt;authors&gt;&lt;author&gt;Chen, Po-Chih&lt;/author&gt;&lt;author&gt;Wu, Dean&lt;/author&gt;&lt;author&gt;Hu, Chaur-Jong&lt;/author&gt;&lt;author&gt;Chen, Hsin-Yi&lt;/author&gt;&lt;author&gt;Hsieh, Yi-Chen&lt;/author&gt;&lt;author&gt;Huang, Chi-Chen %J Journal of the Neurological Sciences&lt;/author&gt;&lt;/authors&gt;&lt;/contributors&gt;&lt;titles&gt;&lt;title&gt;Exosomal TAR DNA-binding protein-43 and neurofilaments in plasma of amyotrophic lateral sclerosis patients: A longitudinal follow-up study&lt;/title&gt;&lt;/titles&gt;&lt;pages&gt;117070&lt;/pages&gt;&lt;volume&gt;418&lt;/volume&gt;&lt;dates&gt;&lt;year&gt;2020&lt;/year&gt;&lt;/dates&gt;&lt;isbn&gt;0022-510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Chen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46E18B57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5AB57E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Banack&lt;/Author&gt;&lt;Year&gt;2020&lt;/Year&gt;&lt;RecNum&gt;142&lt;/RecNum&gt;&lt;DisplayText&gt;(Banack et al., 2020)&lt;/DisplayText&gt;&lt;record&gt;&lt;rec-number&gt;142&lt;/rec-number&gt;&lt;foreign-keys&gt;&lt;key app="EN" db-id="5zr2rt2xgx2e03erdasv099msz2dsxv0tx5d" timestamp="1642450808"&gt;142&lt;/key&gt;&lt;/foreign-keys&gt;&lt;ref-type name="Journal Article"&gt;17&lt;/ref-type&gt;&lt;contributors&gt;&lt;authors&gt;&lt;author&gt;Banack, Sandra Anne&lt;/author&gt;&lt;author&gt;Dunlop, Rachael Anne&lt;/author&gt;&lt;author&gt;Cox, Paul Alan %J Open biology&lt;/author&gt;&lt;/authors&gt;&lt;/contributors&gt;&lt;titles&gt;&lt;title&gt;An miRNA fingerprint using neural-enriched extracellular vesicles from blood plasma: towards a biomarker for amyotrophic lateral sclerosis/motor neuron disease&lt;/title&gt;&lt;/titles&gt;&lt;pages&gt;200116&lt;/pages&gt;&lt;volume&gt;10&lt;/volume&gt;&lt;number&gt;6&lt;/number&gt;&lt;dates&gt;&lt;year&gt;2020&lt;/year&gt;&lt;/dates&gt;&lt;isbn&gt;2046-2441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Banack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984948" w14:paraId="770F459E" w14:textId="77777777" w:rsidTr="000919A2">
        <w:trPr>
          <w:trHeight w:val="450"/>
        </w:trPr>
        <w:tc>
          <w:tcPr>
            <w:tcW w:w="1985" w:type="dxa"/>
          </w:tcPr>
          <w:p w14:paraId="1158AFCD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Blood plasma: FTD</w:t>
            </w:r>
          </w:p>
        </w:tc>
        <w:tc>
          <w:tcPr>
            <w:tcW w:w="4961" w:type="dxa"/>
          </w:tcPr>
          <w:p w14:paraId="125D0B3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levated level of P-T181-tau and Aβ1-42</w:t>
            </w:r>
          </w:p>
          <w:p w14:paraId="1684ECBE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47AF6B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Higher HSP70 levels</w:t>
            </w:r>
          </w:p>
          <w:p w14:paraId="7C586F99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7BE3099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Fiandaca&lt;/Author&gt;&lt;Year&gt;2015&lt;/Year&gt;&lt;RecNum&gt;112&lt;/RecNum&gt;&lt;DisplayText&gt;(Fiandaca et al., 2015)&lt;/DisplayText&gt;&lt;record&gt;&lt;rec-number&gt;112&lt;/rec-number&gt;&lt;foreign-keys&gt;&lt;key app="EN" db-id="5zr2rt2xgx2e03erdasv099msz2dsxv0tx5d" timestamp="1642427085"&gt;112&lt;/key&gt;&lt;/foreign-keys&gt;&lt;ref-type name="Journal Article"&gt;17&lt;/ref-type&gt;&lt;contributors&gt;&lt;authors&gt;&lt;author&gt;Fiandaca, Massimo S&lt;/author&gt;&lt;author&gt;Kapogiannis, Dimitrios&lt;/author&gt;&lt;author&gt;Mapstone, Mark&lt;/author&gt;&lt;author&gt;Boxer, Adam&lt;/author&gt;&lt;author&gt;Eitan, Erez&lt;/author&gt;&lt;author&gt;Schwartz, Janice B&lt;/author&gt;&lt;author&gt;Abner, Erin L&lt;/author&gt;&lt;author&gt;Petersen, Ronald C&lt;/author&gt;&lt;author&gt;Federoff, Howard J&lt;/author&gt;&lt;author&gt;Miller, Bruce L %J Alzheimer&amp;apos;s&lt;/author&gt;&lt;author&gt;Dementia&lt;/author&gt;&lt;/authors&gt;&lt;/contributors&gt;&lt;titles&gt;&lt;title&gt;Identification of preclinical Alzheimer&amp;apos;s disease by a profile of pathogenic proteins in neurally derived blood exosomes: a case‐control study&lt;/title&gt;&lt;/titles&gt;&lt;pages&gt;600-607. e1&lt;/pages&gt;&lt;volume&gt;11&lt;/volume&gt;&lt;number&gt;6&lt;/number&gt;&lt;dates&gt;&lt;year&gt;2015&lt;/year&gt;&lt;/dates&gt;&lt;isbn&gt;1552-526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Fiandaca et al., 2015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065B4CB4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Chanteloup&lt;/Author&gt;&lt;Year&gt;2019&lt;/Year&gt;&lt;RecNum&gt;156&lt;/RecNum&gt;&lt;DisplayText&gt;(Chanteloup et al., 2019)&lt;/DisplayText&gt;&lt;record&gt;&lt;rec-number&gt;156&lt;/rec-number&gt;&lt;foreign-keys&gt;&lt;key app="EN" db-id="5zr2rt2xgx2e03erdasv099msz2dsxv0tx5d" timestamp="1642502622"&gt;156&lt;/key&gt;&lt;/foreign-keys&gt;&lt;ref-type name="Journal Article"&gt;17&lt;/ref-type&gt;&lt;contributors&gt;&lt;authors&gt;&lt;author&gt;Chanteloup, Gäetan&lt;/author&gt;&lt;author&gt;Cordonnier, Marine&lt;/author&gt;&lt;author&gt;Moreno-Ramos, Teresa&lt;/author&gt;&lt;author&gt;Pytel, Vanesa&lt;/author&gt;&lt;author&gt;Matías-Guiu, Jorge&lt;/author&gt;&lt;author&gt;Gobbo, Jessica&lt;/author&gt;&lt;author&gt;Cabrera-Martín, María Nieves&lt;/author&gt;&lt;author&gt;Gómez-Pinedo, Ulises&lt;/author&gt;&lt;author&gt;Garrido, Carmen&lt;/author&gt;&lt;author&gt;Matías-Guiu, Jordi A %J Journal of Alzheimer&amp;apos;s Disease&lt;/author&gt;&lt;/authors&gt;&lt;/contributors&gt;&lt;titles&gt;&lt;title&gt;Exosomal HSP70 for monitoring of frontotemporal dementia and alzheimer’s disease: Clinical and FDG-PET correlation&lt;/title&gt;&lt;/titles&gt;&lt;pages&gt;1263-1269&lt;/pages&gt;&lt;volume&gt;71&lt;/volume&gt;&lt;number&gt;4&lt;/number&gt;&lt;dates&gt;&lt;year&gt;2019&lt;/year&gt;&lt;/dates&gt;&lt;isbn&gt;1387-2877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Chanteloup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779A572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1E7667" w:rsidRPr="00A2133A" w14:paraId="6CE3B4F4" w14:textId="77777777" w:rsidTr="000919A2">
        <w:trPr>
          <w:trHeight w:val="450"/>
        </w:trPr>
        <w:tc>
          <w:tcPr>
            <w:tcW w:w="1985" w:type="dxa"/>
          </w:tcPr>
          <w:p w14:paraId="1FEEAA5F" w14:textId="77777777" w:rsidR="001E7667" w:rsidRPr="003738AA" w:rsidRDefault="001E7667" w:rsidP="000919A2">
            <w:pPr>
              <w:pStyle w:val="Default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t>Blood plasma: Mental Disorder</w:t>
            </w:r>
          </w:p>
        </w:tc>
        <w:tc>
          <w:tcPr>
            <w:tcW w:w="4961" w:type="dxa"/>
          </w:tcPr>
          <w:p w14:paraId="220ACE9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ecrease in level of miR-484, miR-652-3p, and miR-142-3p and increased level of miR-185-5p in bipolar disorder (BD).</w:t>
            </w:r>
          </w:p>
          <w:p w14:paraId="13A5172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 xml:space="preserve">Elevated level of miR-206 in </w:t>
            </w:r>
            <w:r>
              <w:rPr>
                <w:rFonts w:ascii="Times New Roman" w:hAnsi="Times New Roman" w:cs="Times New Roman"/>
              </w:rPr>
              <w:t>S</w:t>
            </w:r>
            <w:r w:rsidRPr="00A2133A">
              <w:rPr>
                <w:rFonts w:ascii="Times New Roman" w:hAnsi="Times New Roman" w:cs="Times New Roman"/>
              </w:rPr>
              <w:t>chizophrenia (SCZ).</w:t>
            </w:r>
          </w:p>
          <w:p w14:paraId="3F7717C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6D70AF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Ceylan&lt;/Author&gt;&lt;Year&gt;2020&lt;/Year&gt;&lt;RecNum&gt;125&lt;/RecNum&gt;&lt;DisplayText&gt;(Ceylan et al., 2020)&lt;/DisplayText&gt;&lt;record&gt;&lt;rec-number&gt;125&lt;/rec-number&gt;&lt;foreign-keys&gt;&lt;key app="EN" db-id="5zr2rt2xgx2e03erdasv099msz2dsxv0tx5d" timestamp="1642444281"&gt;125&lt;/key&gt;&lt;/foreign-keys&gt;&lt;ref-type name="Journal Article"&gt;17&lt;/ref-type&gt;&lt;contributors&gt;&lt;authors&gt;&lt;author&gt;Ceylan, Deniz&lt;/author&gt;&lt;author&gt;Tufekci, Kemal Ugur&lt;/author&gt;&lt;author&gt;Keskinoglu, Pembe&lt;/author&gt;&lt;author&gt;Genc, Sermin&lt;/author&gt;&lt;author&gt;Özerdem, Ayşegül %J Journal of affective disorders&lt;/author&gt;&lt;/authors&gt;&lt;/contributors&gt;&lt;titles&gt;&lt;title&gt;Circulating exosomal microRNAs in bipolar disorder&lt;/title&gt;&lt;/titles&gt;&lt;pages&gt;99-107&lt;/pages&gt;&lt;volume&gt;262&lt;/volume&gt;&lt;dates&gt;&lt;year&gt;2020&lt;/year&gt;&lt;/dates&gt;&lt;isbn&gt;0165-0327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Ceylan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12CDC83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B865E7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Du&lt;/Author&gt;&lt;Year&gt;2019&lt;/Year&gt;&lt;RecNum&gt;126&lt;/RecNum&gt;&lt;DisplayText&gt;(Du et al., 2019)&lt;/DisplayText&gt;&lt;record&gt;&lt;rec-number&gt;126&lt;/rec-number&gt;&lt;foreign-keys&gt;&lt;key app="EN" db-id="5zr2rt2xgx2e03erdasv099msz2dsxv0tx5d" timestamp="1642444565"&gt;126&lt;/key&gt;&lt;/foreign-keys&gt;&lt;ref-type name="Journal Article"&gt;17&lt;/ref-type&gt;&lt;contributors&gt;&lt;authors&gt;&lt;author&gt;Du, Yang&lt;/author&gt;&lt;author&gt;Yu, Yun&lt;/author&gt;&lt;author&gt;Hu, Yang&lt;/author&gt;&lt;author&gt;Li, Xiao-Wan&lt;/author&gt;&lt;author&gt;Wei, Ze-Xu&lt;/author&gt;&lt;author&gt;Pan, Rui-Yuan&lt;/author&gt;&lt;author&gt;Li, Xue-Song&lt;/author&gt;&lt;author&gt;Zheng, Guang-En&lt;/author&gt;&lt;author&gt;Qin, Xiao-Yan&lt;/author&gt;&lt;author&gt;Liu, Qing-Shan %J Schizophrenia bulletin&lt;/author&gt;&lt;/authors&gt;&lt;/contributors&gt;&lt;titles&gt;&lt;title&gt;Genome-wide, integrative analysis implicates exosome-derived microRNA dysregulation in schizophrenia&lt;/title&gt;&lt;/titles&gt;&lt;pages&gt;1257-1266&lt;/pages&gt;&lt;volume&gt;45&lt;/volume&gt;&lt;number&gt;6&lt;/number&gt;&lt;dates&gt;&lt;year&gt;2019&lt;/year&gt;&lt;/dates&gt;&lt;isbn&gt;0586-7614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Du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69ED4E11" w14:textId="77777777" w:rsidTr="000919A2">
        <w:trPr>
          <w:trHeight w:val="450"/>
        </w:trPr>
        <w:tc>
          <w:tcPr>
            <w:tcW w:w="1985" w:type="dxa"/>
          </w:tcPr>
          <w:p w14:paraId="76A1E2DB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Blood plasma: TBI</w:t>
            </w:r>
          </w:p>
        </w:tc>
        <w:tc>
          <w:tcPr>
            <w:tcW w:w="4961" w:type="dxa"/>
          </w:tcPr>
          <w:p w14:paraId="3B88F34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levated level of Aβ42 and lower level of neurogranin (NRGN) in NDE and ADE.</w:t>
            </w:r>
          </w:p>
          <w:p w14:paraId="0FE8DCA8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NfL level</w:t>
            </w:r>
          </w:p>
          <w:p w14:paraId="7365DCEA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5D8EC94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DF8AF14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861466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Winston&lt;/Author&gt;&lt;Year&gt;2019&lt;/Year&gt;&lt;RecNum&gt;118&lt;/RecNum&gt;&lt;DisplayText&gt;(Winston et al., 2019)&lt;/DisplayText&gt;&lt;record&gt;&lt;rec-number&gt;118&lt;/rec-number&gt;&lt;foreign-keys&gt;&lt;key app="EN" db-id="5zr2rt2xgx2e03erdasv099msz2dsxv0tx5d" timestamp="1642433451"&gt;118&lt;/key&gt;&lt;/foreign-keys&gt;&lt;ref-type name="Journal Article"&gt;17&lt;/ref-type&gt;&lt;contributors&gt;&lt;authors&gt;&lt;author&gt;Winston, Charisse N&lt;/author&gt;&lt;author&gt;Romero, Haylie K&lt;/author&gt;&lt;author&gt;Ellisman, Maya&lt;/author&gt;&lt;author&gt;Nauss, Sophie&lt;/author&gt;&lt;author&gt;Julovich, David A&lt;/author&gt;&lt;author&gt;Conger, Tori&lt;/author&gt;&lt;author&gt;Hall, James R&lt;/author&gt;&lt;author&gt;Campana, Wendy&lt;/author&gt;&lt;author&gt;O’Bryant, Sid E&lt;/author&gt;&lt;author&gt;Nievergelt, Caroline M %J Frontiers in neuroscience&lt;/author&gt;&lt;/authors&gt;&lt;/contributors&gt;&lt;titles&gt;&lt;title&gt;Assessing neuronal and astrocyte derived exosomes from individuals with mild traumatic brain injury for markers of neurodegeneration and cytotoxic activity&lt;/title&gt;&lt;/titles&gt;&lt;pages&gt;1005&lt;/pages&gt;&lt;volume&gt;13&lt;/volume&gt;&lt;dates&gt;&lt;year&gt;2019&lt;/year&gt;&lt;/dates&gt;&lt;isbn&gt;1662-453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Winston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66D73A88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Guedes&lt;/Author&gt;&lt;Year&gt;2020&lt;/Year&gt;&lt;RecNum&gt;137&lt;/RecNum&gt;&lt;DisplayText&gt;(Guedes et al., 2020)&lt;/DisplayText&gt;&lt;record&gt;&lt;rec-number&gt;137&lt;/rec-number&gt;&lt;foreign-keys&gt;&lt;key app="EN" db-id="5zr2rt2xgx2e03erdasv099msz2dsxv0tx5d" timestamp="1642448577"&gt;137&lt;/key&gt;&lt;/foreign-keys&gt;&lt;ref-type name="Journal Article"&gt;17&lt;/ref-type&gt;&lt;contributors&gt;&lt;authors&gt;&lt;author&gt;Guedes, Vivian A&lt;/author&gt;&lt;author&gt;Kenney, Kimbra&lt;/author&gt;&lt;author&gt;Shahim, Pashtun&lt;/author&gt;&lt;author&gt;Qu, Bao-Xi&lt;/author&gt;&lt;author&gt;Lai, Chen&lt;/author&gt;&lt;author&gt;Devoto, Christina&lt;/author&gt;&lt;author&gt;Walker, William C&lt;/author&gt;&lt;author&gt;Nolen, Tracy&lt;/author&gt;&lt;author&gt;Diaz-Arrastia, Ramon&lt;/author&gt;&lt;author&gt;Gill, Jessica M %J Neurology&lt;/author&gt;&lt;/authors&gt;&lt;/contributors&gt;&lt;titles&gt;&lt;title&gt;Exosomal neurofilament light: A prognostic biomarker for remote symptoms after mild traumatic brain injury?&lt;/title&gt;&lt;/titles&gt;&lt;pages&gt;e2412-e2423&lt;/pages&gt;&lt;volume&gt;94&lt;/volume&gt;&lt;number&gt;23&lt;/number&gt;&lt;dates&gt;&lt;year&gt;2020&lt;/year&gt;&lt;/dates&gt;&lt;isbn&gt;0028-3878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Guedes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984948" w14:paraId="4D5A60E5" w14:textId="77777777" w:rsidTr="000919A2">
        <w:trPr>
          <w:trHeight w:val="450"/>
        </w:trPr>
        <w:tc>
          <w:tcPr>
            <w:tcW w:w="1985" w:type="dxa"/>
          </w:tcPr>
          <w:p w14:paraId="4FD8DA23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Blood plasma: GBM</w:t>
            </w:r>
          </w:p>
        </w:tc>
        <w:tc>
          <w:tcPr>
            <w:tcW w:w="4961" w:type="dxa"/>
          </w:tcPr>
          <w:p w14:paraId="4D35432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ecreased level of IFN-γ, IL-10, and IL-13</w:t>
            </w:r>
          </w:p>
          <w:p w14:paraId="0F5D681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D6DF932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GFRvII, EGFR, podoplanin (PDPN)</w:t>
            </w:r>
          </w:p>
          <w:p w14:paraId="4EFD9C4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2620518" w14:textId="77777777" w:rsidR="001E7667" w:rsidRPr="00FE5E00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Cumba Garcia&lt;/Author&gt;&lt;Year&gt;2019&lt;/Year&gt;&lt;RecNum&gt;143&lt;/RecNum&gt;&lt;DisplayText&gt;(Cumba Garcia et al., 2019)&lt;/DisplayText&gt;&lt;record&gt;&lt;rec-number&gt;143&lt;/rec-number&gt;&lt;foreign-keys&gt;&lt;key app="EN" db-id="5zr2rt2xgx2e03erdasv099msz2dsxv0tx5d" timestamp="1642451610"&gt;143&lt;/key&gt;&lt;/foreign-keys&gt;&lt;ref-type name="Journal Article"&gt;17&lt;/ref-type&gt;&lt;contributors&gt;&lt;authors&gt;&lt;author&gt;Cumba Garcia, Luz M&lt;/author&gt;&lt;author&gt;Peterson, Timothy E&lt;/author&gt;&lt;author&gt;Cepeda, Mario A&lt;/author&gt;&lt;author&gt;Johnson, Aaron J&lt;/author&gt;&lt;author&gt;Parney, Ian F %J Frontiers in oncology&lt;/author&gt;&lt;/authors&gt;&lt;/contributors&gt;&lt;titles&gt;&lt;title&gt;Isolation and analysis of plasma-derived exosomes in patients with glioma&lt;/title&gt;&lt;/titles&gt;&lt;pages&gt;651&lt;/pages&gt;&lt;volume&gt;9&lt;/volume&gt;&lt;dates&gt;&lt;year&gt;2019&lt;/year&gt;&lt;/dates&gt;&lt;isbn&gt;2234-943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Cumba Garcia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356A62B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Shao&lt;/Author&gt;&lt;Year&gt;2012&lt;/Year&gt;&lt;RecNum&gt;148&lt;/RecNum&gt;&lt;DisplayText&gt;(Shao et al., 2012)&lt;/DisplayText&gt;&lt;record&gt;&lt;rec-number&gt;148&lt;/rec-number&gt;&lt;foreign-keys&gt;&lt;key app="EN" db-id="5zr2rt2xgx2e03erdasv099msz2dsxv0tx5d" timestamp="1642454005"&gt;148&lt;/key&gt;&lt;/foreign-keys&gt;&lt;ref-type name="Journal Article"&gt;17&lt;/ref-type&gt;&lt;contributors&gt;&lt;authors&gt;&lt;author&gt;Shao, Huilin&lt;/author&gt;&lt;author&gt;Chung, Jaehoon&lt;/author&gt;&lt;author&gt;Balaj, Leonora&lt;/author&gt;&lt;author&gt;Charest, Alain&lt;/author&gt;&lt;author&gt;Bigner, Darell D&lt;/author&gt;&lt;author&gt;Carter, Bob S&lt;/author&gt;&lt;author&gt;Hochberg, Fred H&lt;/author&gt;&lt;author&gt;Breakefield, Xandra O&lt;/author&gt;&lt;author&gt;Weissleder, Ralph&lt;/author&gt;&lt;author&gt;Lee, Hakho %J Nature medicine&lt;/author&gt;&lt;/authors&gt;&lt;/contributors&gt;&lt;titles&gt;&lt;title&gt;Protein typing of circulating microvesicles allows real-time monitoring of glioblastoma therapy&lt;/title&gt;&lt;/titles&gt;&lt;pages&gt;1835-1840&lt;/pages&gt;&lt;volume&gt;18&lt;/volume&gt;&lt;number&gt;12&lt;/number&gt;&lt;dates&gt;&lt;year&gt;2012&lt;/year&gt;&lt;/dates&gt;&lt;isbn&gt;1546-170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Shao et al., 2012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220C6512" w14:textId="77777777" w:rsidTr="000919A2">
        <w:trPr>
          <w:trHeight w:val="450"/>
        </w:trPr>
        <w:tc>
          <w:tcPr>
            <w:tcW w:w="1985" w:type="dxa"/>
          </w:tcPr>
          <w:p w14:paraId="1F441D8A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AD</w:t>
            </w:r>
          </w:p>
        </w:tc>
        <w:tc>
          <w:tcPr>
            <w:tcW w:w="4961" w:type="dxa"/>
          </w:tcPr>
          <w:p w14:paraId="132E03A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Upregulation of miR-135a and miR-384 and downregulation of miR-193b.</w:t>
            </w:r>
          </w:p>
          <w:p w14:paraId="674E4926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miR-30b-5p, miR-22-3p, and miR-378a-3p</w:t>
            </w:r>
          </w:p>
          <w:p w14:paraId="415914D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81546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8&lt;/Year&gt;&lt;RecNum&gt;149&lt;/RecNum&gt;&lt;DisplayText&gt;(Yang et al., 2018)&lt;/DisplayText&gt;&lt;record&gt;&lt;rec-number&gt;149&lt;/rec-number&gt;&lt;foreign-keys&gt;&lt;key app="EN" db-id="5zr2rt2xgx2e03erdasv099msz2dsxv0tx5d" timestamp="1642494936"&gt;149&lt;/key&gt;&lt;/foreign-keys&gt;&lt;ref-type name="Journal Article"&gt;17&lt;/ref-type&gt;&lt;contributors&gt;&lt;authors&gt;&lt;author&gt;Yang, Ting Ting&lt;/author&gt;&lt;author&gt;Liu, Chen Geng&lt;/author&gt;&lt;author&gt;Gao, Shi Chao&lt;/author&gt;&lt;author&gt;Zhang, Yi&lt;/author&gt;&lt;author&gt;Wang, Pei Chang %J Biomedical&lt;/author&gt;&lt;author&gt;Environmental Sciences&lt;/author&gt;&lt;/authors&gt;&lt;/contributors&gt;&lt;titles&gt;&lt;title&gt;The serum exosome derived MicroRNA− 135a,− 193b, and− 384 were potential Alzheimer&amp;apos;s disease biomarkers&lt;/title&gt;&lt;/titles&gt;&lt;pages&gt;87-96&lt;/pages&gt;&lt;volume&gt;31&lt;/volume&gt;&lt;number&gt;2&lt;/number&gt;&lt;dates&gt;&lt;year&gt;2018&lt;/year&gt;&lt;/dates&gt;&lt;isbn&gt;0895-3988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Yang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98E994E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E9C022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Dong&lt;/Author&gt;&lt;Year&gt;2021&lt;/Year&gt;&lt;RecNum&gt;150&lt;/RecNum&gt;&lt;DisplayText&gt;(Dong et al., 2021)&lt;/DisplayText&gt;&lt;record&gt;&lt;rec-number&gt;150&lt;/rec-number&gt;&lt;foreign-keys&gt;&lt;key app="EN" db-id="5zr2rt2xgx2e03erdasv099msz2dsxv0tx5d" timestamp="1642495052"&gt;150&lt;/key&gt;&lt;/foreign-keys&gt;&lt;ref-type name="Journal Article"&gt;17&lt;/ref-type&gt;&lt;contributors&gt;&lt;authors&gt;&lt;author&gt;Dong, Zhiwu&lt;/author&gt;&lt;author&gt;Gu, Hongjun&lt;/author&gt;&lt;author&gt;Guo, Qiang&lt;/author&gt;&lt;author&gt;Liang, Shuang&lt;/author&gt;&lt;author&gt;Xue, Jian&lt;/author&gt;&lt;author&gt;Yao, Feng&lt;/author&gt;&lt;author&gt;Liu, Xianglu&lt;/author&gt;&lt;author&gt;Li, Feifei&lt;/author&gt;&lt;author&gt;Liu, Huiling&lt;/author&gt;&lt;author&gt;Sun, Li %J Molecular Neurobiology&lt;/author&gt;&lt;/authors&gt;&lt;/contributors&gt;&lt;titles&gt;&lt;title&gt;Profiling of Serum Exosome MiRNA Reveals the Potential of a MiRNA Panel as Diagnostic Biomarker for Alzheimer’s Disease&lt;/title&gt;&lt;/titles&gt;&lt;pages&gt;1-11&lt;/pages&gt;&lt;dates&gt;&lt;year&gt;2021&lt;/year&gt;&lt;/dates&gt;&lt;isbn&gt;1559-1182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Dong et al., 2021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406927DE" w14:textId="77777777" w:rsidTr="000919A2">
        <w:trPr>
          <w:trHeight w:val="450"/>
        </w:trPr>
        <w:tc>
          <w:tcPr>
            <w:tcW w:w="1985" w:type="dxa"/>
          </w:tcPr>
          <w:p w14:paraId="508E2C85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PD</w:t>
            </w:r>
          </w:p>
        </w:tc>
        <w:tc>
          <w:tcPr>
            <w:tcW w:w="4961" w:type="dxa"/>
          </w:tcPr>
          <w:p w14:paraId="794EC101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ownregulation of miR-19b upregulation of miR-195 and miR-24</w:t>
            </w:r>
          </w:p>
          <w:p w14:paraId="5D4F49A2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5C8B8D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Cao&lt;/Author&gt;&lt;Year&gt;2017&lt;/Year&gt;&lt;RecNum&gt;151&lt;/RecNum&gt;&lt;DisplayText&gt;(Cao et al., 2017)&lt;/DisplayText&gt;&lt;record&gt;&lt;rec-number&gt;151&lt;/rec-number&gt;&lt;foreign-keys&gt;&lt;key app="EN" db-id="5zr2rt2xgx2e03erdasv099msz2dsxv0tx5d" timestamp="1642495318"&gt;151&lt;/key&gt;&lt;/foreign-keys&gt;&lt;ref-type name="Journal Article"&gt;17&lt;/ref-type&gt;&lt;contributors&gt;&lt;authors&gt;&lt;author&gt;Cao, Xiang-Yang&lt;/author&gt;&lt;author&gt;Lu, Jing-Min&lt;/author&gt;&lt;author&gt;Zhao, Zhi-Qiang&lt;/author&gt;&lt;author&gt;Li, Ming-Chao&lt;/author&gt;&lt;author&gt;Lu, Ting&lt;/author&gt;&lt;author&gt;An, Xu-Sheng&lt;/author&gt;&lt;author&gt;Xue, Liu-Jun %J Neuroscience letters&lt;/author&gt;&lt;/authors&gt;&lt;/contributors&gt;&lt;titles&gt;&lt;title&gt;MicroRNA biomarkers of Parkinson’s disease in serum exosome-like microvesicles&lt;/title&gt;&lt;/titles&gt;&lt;pages&gt;94-99&lt;/pages&gt;&lt;volume&gt;644&lt;/volume&gt;&lt;dates&gt;&lt;year&gt;2017&lt;/year&gt;&lt;/dates&gt;&lt;isbn&gt;0304-394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Cao et al., 2017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38C02E13" w14:textId="77777777" w:rsidTr="000919A2">
        <w:trPr>
          <w:trHeight w:val="450"/>
        </w:trPr>
        <w:tc>
          <w:tcPr>
            <w:tcW w:w="1985" w:type="dxa"/>
          </w:tcPr>
          <w:p w14:paraId="1D2B35DC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ALS</w:t>
            </w:r>
          </w:p>
        </w:tc>
        <w:tc>
          <w:tcPr>
            <w:tcW w:w="4961" w:type="dxa"/>
          </w:tcPr>
          <w:p w14:paraId="1DBDF3F8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ownregulation of miR-27a-3p</w:t>
            </w:r>
          </w:p>
          <w:p w14:paraId="1B4529A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75C3DE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8&lt;/Year&gt;&lt;RecNum&gt;141&lt;/RecNum&gt;&lt;DisplayText&gt;(Xu et al., 2018)&lt;/DisplayText&gt;&lt;record&gt;&lt;rec-number&gt;141&lt;/rec-number&gt;&lt;foreign-keys&gt;&lt;key app="EN" db-id="5zr2rt2xgx2e03erdasv099msz2dsxv0tx5d" timestamp="1642450269"&gt;141&lt;/key&gt;&lt;/foreign-keys&gt;&lt;ref-type name="Journal Article"&gt;17&lt;/ref-type&gt;&lt;contributors&gt;&lt;authors&gt;&lt;author&gt;Xu, Qian&lt;/author&gt;&lt;author&gt;Zhao, Yuying&lt;/author&gt;&lt;author&gt;Zhou, Xiaoyan&lt;/author&gt;&lt;author&gt;Luan, Jing&lt;/author&gt;&lt;author&gt;Cui, Yazhou&lt;/author&gt;&lt;author&gt;Han, Jinxiang %J Intractable&lt;/author&gt;&lt;author&gt;rare diseases research&lt;/author&gt;&lt;/authors&gt;&lt;/contributors&gt;&lt;titles&gt;&lt;title&gt;Comparison of the extraction and determination of serum exosome and miRNA in serum and the detection of miR-27a-3p in serum exosome of ALS patients&lt;/title&gt;&lt;/titles&gt;&lt;pages&gt;13-18&lt;/pages&gt;&lt;volume&gt;7&lt;/volume&gt;&lt;number&gt;1&lt;/number&gt;&lt;dates&gt;&lt;year&gt;2018&lt;/year&gt;&lt;/dates&gt;&lt;isbn&gt;2186-3644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Xu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48D0FE7F" w14:textId="77777777" w:rsidTr="000919A2">
        <w:trPr>
          <w:trHeight w:val="450"/>
        </w:trPr>
        <w:tc>
          <w:tcPr>
            <w:tcW w:w="1985" w:type="dxa"/>
          </w:tcPr>
          <w:p w14:paraId="3FB4503D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FTD</w:t>
            </w:r>
          </w:p>
        </w:tc>
        <w:tc>
          <w:tcPr>
            <w:tcW w:w="4961" w:type="dxa"/>
          </w:tcPr>
          <w:p w14:paraId="03771CFD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Upregulation of miR-106b-5p, miR-20a-5p, mir-106b~25, miR-30d-5p and mir-17</w:t>
            </w:r>
          </w:p>
          <w:p w14:paraId="0B9FCDCF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CA7450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80F2A28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TU8L1llYXI+PFJl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</w:fldData>
              </w:fldChar>
            </w:r>
            <w:r w:rsidRPr="00A2133A">
              <w:rPr>
                <w:rFonts w:ascii="Times New Roman" w:hAnsi="Times New Roman" w:cs="Times New Roman"/>
              </w:rPr>
              <w:instrText xml:space="preserve"> ADDIN EN.CITE </w:instrText>
            </w:r>
            <w:r w:rsidRPr="00A213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TU8L1llYXI+PFJl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</w:fldData>
              </w:fldChar>
            </w:r>
            <w:r w:rsidRPr="00A2133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2133A">
              <w:rPr>
                <w:rFonts w:ascii="Times New Roman" w:hAnsi="Times New Roman" w:cs="Times New Roman"/>
              </w:rPr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  <w:r w:rsidRPr="00A2133A">
              <w:rPr>
                <w:rFonts w:ascii="Times New Roman" w:hAnsi="Times New Roman" w:cs="Times New Roman"/>
              </w:rPr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Cheng et al., 2015;Denk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984948" w14:paraId="47E61BDF" w14:textId="77777777" w:rsidTr="000919A2">
        <w:trPr>
          <w:trHeight w:val="450"/>
        </w:trPr>
        <w:tc>
          <w:tcPr>
            <w:tcW w:w="1985" w:type="dxa"/>
          </w:tcPr>
          <w:p w14:paraId="14C0304C" w14:textId="77777777" w:rsidR="001E7667" w:rsidRPr="00A2133A" w:rsidRDefault="001E7667" w:rsidP="000919A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Mental Disorder</w:t>
            </w:r>
          </w:p>
        </w:tc>
        <w:tc>
          <w:tcPr>
            <w:tcW w:w="4961" w:type="dxa"/>
            <w:shd w:val="clear" w:color="auto" w:fill="auto"/>
          </w:tcPr>
          <w:p w14:paraId="2C098523" w14:textId="77777777" w:rsidR="001E7667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Decreased exosomal brain derived neurotrophic factor (BDNF) levels and increased proBDNF levels in major depression (MD).</w:t>
            </w:r>
          </w:p>
          <w:p w14:paraId="04456C08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64E19FD" w14:textId="77777777" w:rsidR="001E7667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Increased insulin receptor substrate −1 (IRS-1) in L1CAM+ exosomes in major depressive disorder (MDD).</w:t>
            </w:r>
          </w:p>
          <w:p w14:paraId="2D47E9C2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ADF923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Gelle&lt;/Author&gt;&lt;Year&gt;2021&lt;/Year&gt;&lt;RecNum&gt;123&lt;/RecNum&gt;&lt;DisplayText&gt;(Gelle et al., 2021)&lt;/DisplayText&gt;&lt;record&gt;&lt;rec-number&gt;123&lt;/rec-number&gt;&lt;foreign-keys&gt;&lt;key app="EN" db-id="5zr2rt2xgx2e03erdasv099msz2dsxv0tx5d" timestamp="1642443799"&gt;123&lt;/key&gt;&lt;/foreign-keys&gt;&lt;ref-type name="Journal Article"&gt;17&lt;/ref-type&gt;&lt;contributors&gt;&lt;authors&gt;&lt;author&gt;Gelle, Thibaut&lt;/author&gt;&lt;author&gt;Samey, Rayhanatou Altine&lt;/author&gt;&lt;author&gt;Plansont, Brigitte&lt;/author&gt;&lt;author&gt;Bessette, Barbara&lt;/author&gt;&lt;author&gt;Jauberteau-Marchan, Marie-Odile&lt;/author&gt;&lt;author&gt;Lalloué, Fabrice&lt;/author&gt;&lt;author&gt;Girard, Murielle %J Progress in Neuro-Psychopharmacology&lt;/author&gt;&lt;author&gt;Biological Psychiatry&lt;/author&gt;&lt;/authors&gt;&lt;/contributors&gt;&lt;titles&gt;&lt;title&gt;BDNF and pro-BDNF in serum and exosomes in major depression: Evolution after antidepressant treatment&lt;/title&gt;&lt;/titles&gt;&lt;pages&gt;110229&lt;/pages&gt;&lt;volume&gt;109&lt;/volume&gt;&lt;dates&gt;&lt;year&gt;2021&lt;/year&gt;&lt;/dates&gt;&lt;isbn&gt;0278-5846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Gelle et al., 2021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DF9208C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14:paraId="49626929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14:paraId="5F691C9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14:paraId="5E7BA14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  <w:lang w:val="pt-BR"/>
              </w:rPr>
              <w:instrText xml:space="preserve"> ADDIN EN.CITE &lt;EndNote&gt;&lt;Cite&gt;&lt;Author&gt;Nasca&lt;/Author&gt;&lt;Year&gt;2020&lt;/Year&gt;&lt;RecNum&gt;124&lt;/RecNum&gt;&lt;DisplayText&gt;(Nasca et al., 2020)&lt;/DisplayText&gt;&lt;record&gt;&lt;rec-number&gt;124&lt;/rec-number&gt;&lt;foreign-keys&gt;&lt;key app="EN" db-id="5zr2rt2xgx2e03erdasv099msz2dsxv0tx5d" timestamp="1642444053"&gt;124&lt;/key&gt;&lt;/foreign-keys&gt;&lt;ref-type name="Journal Article"&gt;17&lt;/ref-type&gt;&lt;contributors&gt;&lt;authors&gt;&lt;author&gt;Nasca, Carla&lt;/author&gt;&lt;author&gt;Dobbin, Josh&lt;/author&gt;&lt;author&gt;Bigio, Benedetta&lt;/author&gt;&lt;author&gt;Watson, Kathleen&lt;/author&gt;&lt;author&gt;de Angelis, Paolo&lt;/author&gt;&lt;author&gt;Kautz, Marin&lt;/author&gt;&lt;author&gt;Cochran, Ashly&lt;/author&gt;&lt;author&gt;Mathé, Aleksander A&lt;/author&gt;&lt;author&gt;Kocsis, James H&lt;/author&gt;&lt;author&gt;Lee, Francis S %J Molecular psychiatry&lt;/author&gt;&lt;/authors&gt;&lt;/contributors&gt;&lt;titles&gt;&lt;title&gt;Insulin receptor substrate in brain-enriched exosomes in subjects with major depression: On the path of creation of biosignatures of central insulin resistance&lt;/title&gt;&lt;/titles&gt;&lt;pages&gt;1-10&lt;/pages&gt;&lt;dates&gt;&lt;year&gt;2020&lt;/year&gt;&lt;/dates&gt;&lt;isbn&gt;1476-5578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  <w:lang w:val="pt-BR"/>
              </w:rPr>
              <w:t>(Nasca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3EC5F422" w14:textId="77777777" w:rsidTr="000919A2">
        <w:trPr>
          <w:trHeight w:val="450"/>
        </w:trPr>
        <w:tc>
          <w:tcPr>
            <w:tcW w:w="1985" w:type="dxa"/>
          </w:tcPr>
          <w:p w14:paraId="61C80B02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: TBI</w:t>
            </w:r>
          </w:p>
        </w:tc>
        <w:tc>
          <w:tcPr>
            <w:tcW w:w="4961" w:type="dxa"/>
          </w:tcPr>
          <w:p w14:paraId="525B3320" w14:textId="77777777" w:rsidR="001E7667" w:rsidRPr="00A2133A" w:rsidRDefault="001E7667" w:rsidP="000919A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 xml:space="preserve">Higher level of NFL and GFAP in </w:t>
            </w:r>
            <w:r>
              <w:rPr>
                <w:rFonts w:ascii="Times New Roman" w:hAnsi="Times New Roman" w:cs="Times New Roman"/>
              </w:rPr>
              <w:t>p</w:t>
            </w:r>
            <w:r w:rsidRPr="00A2133A">
              <w:rPr>
                <w:rFonts w:ascii="Times New Roman" w:hAnsi="Times New Roman" w:cs="Times New Roman"/>
              </w:rPr>
              <w:t>atients with diffuse injury than in patient with focal lesions.</w:t>
            </w:r>
            <w:r w:rsidRPr="00A2133A">
              <w:rPr>
                <w:rFonts w:ascii="Times New Roman" w:hAnsi="Times New Roman" w:cs="Times New Roman"/>
                <w:shd w:val="clear" w:color="auto" w:fill="FFFFFF"/>
              </w:rPr>
              <w:t xml:space="preserve">  UCH-L1 involves in </w:t>
            </w:r>
            <w:r w:rsidRPr="00A2133A">
              <w:rPr>
                <w:rFonts w:ascii="Times New Roman" w:hAnsi="Times New Roman" w:cs="Times New Roman"/>
              </w:rPr>
              <w:t>early</w:t>
            </w:r>
            <w:r w:rsidRPr="00A2133A">
              <w:rPr>
                <w:rFonts w:ascii="Times New Roman" w:hAnsi="Times New Roman" w:cs="Times New Roman"/>
                <w:shd w:val="clear" w:color="auto" w:fill="FFFFFF"/>
              </w:rPr>
              <w:t xml:space="preserve"> mortality.</w:t>
            </w:r>
          </w:p>
          <w:p w14:paraId="0FC545F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18F6E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Mondello&lt;/Author&gt;&lt;Year&gt;2020&lt;/Year&gt;&lt;RecNum&gt;154&lt;/RecNum&gt;&lt;DisplayText&gt;(Mondello et al., 2020)&lt;/DisplayText&gt;&lt;record&gt;&lt;rec-number&gt;154&lt;/rec-number&gt;&lt;foreign-keys&gt;&lt;key app="EN" db-id="5zr2rt2xgx2e03erdasv099msz2dsxv0tx5d" timestamp="1642500981"&gt;154&lt;/key&gt;&lt;/foreign-keys&gt;&lt;ref-type name="Journal Article"&gt;17&lt;/ref-type&gt;&lt;contributors&gt;&lt;authors&gt;&lt;author&gt;Mondello, Stefania&lt;/author&gt;&lt;author&gt;Guedes, Vivian A&lt;/author&gt;&lt;author&gt;Lai, Chen&lt;/author&gt;&lt;author&gt;Czeiter, Endre&lt;/author&gt;&lt;author&gt;Amrein, Krisztina&lt;/author&gt;&lt;author&gt;Kobeissy, Firas&lt;/author&gt;&lt;author&gt;Mechref, Yehia&lt;/author&gt;&lt;author&gt;Jeromin, Andreas&lt;/author&gt;&lt;author&gt;Mithani, Sara&lt;/author&gt;&lt;author&gt;Martin, Carina %J Cells&lt;/author&gt;&lt;/authors&gt;&lt;/contributors&gt;&lt;titles&gt;&lt;title&gt;Circulating brain injury exosomal proteins following moderate-to-severe traumatic brain injury: temporal profile, outcome prediction and therapy implications&lt;/title&gt;&lt;/titles&gt;&lt;pages&gt;977&lt;/pages&gt;&lt;volume&gt;9&lt;/volume&gt;&lt;number&gt;4&lt;/number&gt;&lt;dates&gt;&lt;year&gt;2020&lt;/year&gt;&lt;/dates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Mondello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1E66E592" w14:textId="77777777" w:rsidTr="000919A2">
        <w:trPr>
          <w:trHeight w:val="450"/>
        </w:trPr>
        <w:tc>
          <w:tcPr>
            <w:tcW w:w="1985" w:type="dxa"/>
          </w:tcPr>
          <w:p w14:paraId="4B3396DD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2133A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4961" w:type="dxa"/>
          </w:tcPr>
          <w:p w14:paraId="152F865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2133A">
              <w:rPr>
                <w:rFonts w:ascii="Times New Roman" w:hAnsi="Times New Roman" w:cs="Times New Roman"/>
              </w:rPr>
              <w:t xml:space="preserve">olymerase I and transcript release factor (PTRF) </w:t>
            </w:r>
          </w:p>
          <w:p w14:paraId="5B405F5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4F974462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A2133A">
              <w:rPr>
                <w:rFonts w:ascii="Times New Roman" w:hAnsi="Times New Roman" w:cs="Times New Roman"/>
                <w:lang w:val="pt-BR"/>
              </w:rPr>
              <w:t>miR-320, miR-574-3p, miR-301a, miR-151a, miR-148a, miR-21</w:t>
            </w:r>
          </w:p>
          <w:p w14:paraId="79273605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A2133A">
              <w:rPr>
                <w:rFonts w:ascii="Times New Roman" w:hAnsi="Times New Roman" w:cs="Times New Roman"/>
              </w:rPr>
              <w:t>pregulation of miR-21, miR-222 and miR-124 3p</w:t>
            </w:r>
          </w:p>
          <w:p w14:paraId="70505686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514447F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18&lt;/Year&gt;&lt;RecNum&gt;144&lt;/RecNum&gt;&lt;DisplayText&gt;(Huang et al., 2018)&lt;/DisplayText&gt;&lt;record&gt;&lt;rec-number&gt;144&lt;/rec-number&gt;&lt;foreign-keys&gt;&lt;key app="EN" db-id="5zr2rt2xgx2e03erdasv099msz2dsxv0tx5d" timestamp="1642451841"&gt;144&lt;/key&gt;&lt;/foreign-keys&gt;&lt;ref-type name="Journal Article"&gt;17&lt;/ref-type&gt;&lt;contributors&gt;&lt;authors&gt;&lt;author&gt;Huang, Kai&lt;/author&gt;&lt;author&gt;Fang, Chuan&lt;/author&gt;&lt;author&gt;Yi, Kaikai&lt;/author&gt;&lt;author&gt;Liu, Xing&lt;/author&gt;&lt;author&gt;Qi, Hongzhao&lt;/author&gt;&lt;author&gt;Tan, Yanli&lt;/author&gt;&lt;author&gt;Zhou, Junhu&lt;/author&gt;&lt;author&gt;Li, Ying&lt;/author&gt;&lt;author&gt;Liu, Mingyang&lt;/author&gt;&lt;author&gt;Zhang, Yuqing %J Theranostics&lt;/author&gt;&lt;/authors&gt;&lt;/contributors&gt;&lt;titles&gt;&lt;title&gt;The role of PTRF/Cavin1 as a biomarker in both glioma and serum exosomes&lt;/title&gt;&lt;/titles&gt;&lt;pages&gt;1540&lt;/pages&gt;&lt;volume&gt;8&lt;/volume&gt;&lt;number&gt;6&lt;/number&gt;&lt;dates&gt;&lt;year&gt;2018&lt;/year&gt;&lt;/dates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Huang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059492AF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FCBEF2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3DA3ACF9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18&lt;/Year&gt;&lt;RecNum&gt;145&lt;/RecNum&gt;&lt;DisplayText&gt;(Jiang et al., 2018)&lt;/DisplayText&gt;&lt;record&gt;&lt;rec-number&gt;145&lt;/rec-number&gt;&lt;foreign-keys&gt;&lt;key app="EN" db-id="5zr2rt2xgx2e03erdasv099msz2dsxv0tx5d" timestamp="1642452115"&gt;145&lt;/key&gt;&lt;/foreign-keys&gt;&lt;ref-type name="Journal Article"&gt;17&lt;/ref-type&gt;&lt;contributors&gt;&lt;authors&gt;&lt;author&gt;Jiang, Yuzhen&lt;/author&gt;&lt;author&gt;Qian, Jiaying&lt;/author&gt;&lt;author&gt;Yang, Jun&lt;/author&gt;&lt;author&gt;Yan, Xiaoling&lt;/author&gt;&lt;author&gt;Xue, Xiaoying&lt;/author&gt;&lt;author&gt;Chang, Qing %J Glioma&lt;/author&gt;&lt;/authors&gt;&lt;/contributors&gt;&lt;titles&gt;&lt;title&gt;Advances in exosome-related biomarkers for glioblastoma: Basic research and clinical application&lt;/title&gt;&lt;/titles&gt;&lt;pages&gt;159&lt;/pages&gt;&lt;volume&gt;1&lt;/volume&gt;&lt;number&gt;5&lt;/number&gt;&lt;dates&gt;&lt;year&gt;2018&lt;/year&gt;&lt;/dates&gt;&lt;isbn&gt;2589-6113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Jiang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4B2FB09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7F95518F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Santangelo&lt;/Author&gt;&lt;Year&gt;2018&lt;/Year&gt;&lt;RecNum&gt;146&lt;/RecNum&gt;&lt;DisplayText&gt;(Santangelo et al., 2018)&lt;/DisplayText&gt;&lt;record&gt;&lt;rec-number&gt;146&lt;/rec-number&gt;&lt;foreign-keys&gt;&lt;key app="EN" db-id="5zr2rt2xgx2e03erdasv099msz2dsxv0tx5d" timestamp="1642453297"&gt;146&lt;/key&gt;&lt;/foreign-keys&gt;&lt;ref-type name="Journal Article"&gt;17&lt;/ref-type&gt;&lt;contributors&gt;&lt;authors&gt;&lt;author&gt;Santangelo, Alessandra&lt;/author&gt;&lt;author&gt;Imbrucè, Pietro&lt;/author&gt;&lt;author&gt;Gardenghi, Beatrice&lt;/author&gt;&lt;author&gt;Belli, Laura&lt;/author&gt;&lt;author&gt;Agushi, Rina&lt;/author&gt;&lt;author&gt;Tamanini, Anna&lt;/author&gt;&lt;author&gt;Munari, Silvia&lt;/author&gt;&lt;author&gt;Bossi, Alessandra Maria&lt;/author&gt;&lt;author&gt;Scambi, Ilaria&lt;/author&gt;&lt;author&gt;Benati, Donatella %J Journal of neuro-oncology&lt;/author&gt;&lt;/authors&gt;&lt;/contributors&gt;&lt;titles&gt;&lt;title&gt;A microRNA signature from serum exosomes of patients with glioma as complementary diagnostic biomarker&lt;/title&gt;&lt;/titles&gt;&lt;pages&gt;51-62&lt;/pages&gt;&lt;volume&gt;136&lt;/volume&gt;&lt;number&gt;1&lt;/number&gt;&lt;dates&gt;&lt;year&gt;2018&lt;/year&gt;&lt;/dates&gt;&lt;isbn&gt;1573-7373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Santangelo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217C5020" w14:textId="77777777" w:rsidTr="000919A2">
        <w:trPr>
          <w:trHeight w:val="450"/>
        </w:trPr>
        <w:tc>
          <w:tcPr>
            <w:tcW w:w="1985" w:type="dxa"/>
          </w:tcPr>
          <w:p w14:paraId="6C81C703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lastRenderedPageBreak/>
              <w:t>CSF: AD</w:t>
            </w:r>
          </w:p>
        </w:tc>
        <w:tc>
          <w:tcPr>
            <w:tcW w:w="4961" w:type="dxa"/>
          </w:tcPr>
          <w:p w14:paraId="49BCA80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HSPA1A, NPEPPS and PTGFRN for progression of mild cognitive impairment (MCI) to AD.</w:t>
            </w:r>
          </w:p>
          <w:p w14:paraId="65875B7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Lower miR‑193b level.</w:t>
            </w:r>
          </w:p>
          <w:p w14:paraId="14CD3AF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05C52A0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miR-125b-5p, miR-451a, and miR-605-5p</w:t>
            </w:r>
          </w:p>
          <w:p w14:paraId="10DA9ABF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D6F43F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08F258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Muraoka&lt;/Author&gt;&lt;Year&gt;2020&lt;/Year&gt;&lt;RecNum&gt;127&lt;/RecNum&gt;&lt;DisplayText&gt;(Muraoka et al., 2020)&lt;/DisplayText&gt;&lt;record&gt;&lt;rec-number&gt;127&lt;/rec-number&gt;&lt;foreign-keys&gt;&lt;key app="EN" db-id="5zr2rt2xgx2e03erdasv099msz2dsxv0tx5d" timestamp="1642445511"&gt;127&lt;/key&gt;&lt;/foreign-keys&gt;&lt;ref-type name="Journal Article"&gt;17&lt;/ref-type&gt;&lt;contributors&gt;&lt;authors&gt;&lt;author&gt;Muraoka, Satoshi&lt;/author&gt;&lt;author&gt;Jedrychowski, Mark P&lt;/author&gt;&lt;author&gt;Yanamandra, Kiran&lt;/author&gt;&lt;author&gt;Ikezu, Seiko&lt;/author&gt;&lt;author&gt;Gygi, Steven P&lt;/author&gt;&lt;author&gt;Ikezu, Tsuneya %J Cells&lt;/author&gt;&lt;/authors&gt;&lt;/contributors&gt;&lt;titles&gt;&lt;title&gt;Proteomic profiling of extracellular vesicles derived from cerebrospinal fluid of Alzheimer’s disease patients: a pilot study&lt;/title&gt;&lt;/titles&gt;&lt;pages&gt;1959&lt;/pages&gt;&lt;volume&gt;9&lt;/volume&gt;&lt;number&gt;9&lt;/number&gt;&lt;dates&gt;&lt;year&gt;2020&lt;/year&gt;&lt;/dates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Muraoka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E9ED0B5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1DB9797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4&lt;/Year&gt;&lt;RecNum&gt;128&lt;/RecNum&gt;&lt;DisplayText&gt;(Liu et al., 2014)&lt;/DisplayText&gt;&lt;record&gt;&lt;rec-number&gt;128&lt;/rec-number&gt;&lt;foreign-keys&gt;&lt;key app="EN" db-id="5zr2rt2xgx2e03erdasv099msz2dsxv0tx5d" timestamp="1642445745"&gt;128&lt;/key&gt;&lt;/foreign-keys&gt;&lt;ref-type name="Journal Article"&gt;17&lt;/ref-type&gt;&lt;contributors&gt;&lt;authors&gt;&lt;author&gt;Liu, Chen-Geng&lt;/author&gt;&lt;author&gt;Song, Jing&lt;/author&gt;&lt;author&gt;Zhang, Yue-Qi&lt;/author&gt;&lt;author&gt;Wang, Pei-Chang %J Molecular medicine reports&lt;/author&gt;&lt;/authors&gt;&lt;/contributors&gt;&lt;titles&gt;&lt;title&gt;MicroRNA-193b is a regulator of amyloid precursor protein in the blood and cerebrospinal fluid derived exosomal microRNA-193b is a biomarker of Alzheimer&amp;apos;s disease&lt;/title&gt;&lt;/titles&gt;&lt;pages&gt;2395-2400&lt;/pages&gt;&lt;volume&gt;10&lt;/volume&gt;&lt;number&gt;5&lt;/number&gt;&lt;dates&gt;&lt;year&gt;2014&lt;/year&gt;&lt;/dates&gt;&lt;isbn&gt;1791-2997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Liu et al., 2014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6F7659B1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2A5BDEB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McKeever&lt;/Author&gt;&lt;Year&gt;2018&lt;/Year&gt;&lt;RecNum&gt;134&lt;/RecNum&gt;&lt;DisplayText&gt;(McKeever et al., 2018)&lt;/DisplayText&gt;&lt;record&gt;&lt;rec-number&gt;134&lt;/rec-number&gt;&lt;foreign-keys&gt;&lt;key app="EN" db-id="5zr2rt2xgx2e03erdasv099msz2dsxv0tx5d" timestamp="1642448097"&gt;134&lt;/key&gt;&lt;/foreign-keys&gt;&lt;ref-type name="Journal Article"&gt;17&lt;/ref-type&gt;&lt;contributors&gt;&lt;authors&gt;&lt;author&gt;McKeever, Paul M&lt;/author&gt;&lt;author&gt;Schneider, Raphael&lt;/author&gt;&lt;author&gt;Taghdiri, Foad&lt;/author&gt;&lt;author&gt;Weichert, Anna&lt;/author&gt;&lt;author&gt;Multani, Namita&lt;/author&gt;&lt;author&gt;Brown, Robert A&lt;/author&gt;&lt;author&gt;Boxer, Adam L&lt;/author&gt;&lt;author&gt;Karydas, Anna&lt;/author&gt;&lt;author&gt;Miller, Bruce&lt;/author&gt;&lt;author&gt;Robertson, Janice %J Molecular neurobiology&lt;/author&gt;&lt;/authors&gt;&lt;/contributors&gt;&lt;titles&gt;&lt;title&gt;MicroRNA expression levels are altered in the cerebrospinal fluid of patients with young-onset Alzheimer’s disease&lt;/title&gt;&lt;/titles&gt;&lt;pages&gt;8826-8841&lt;/pages&gt;&lt;volume&gt;55&lt;/volume&gt;&lt;number&gt;12&lt;/number&gt;&lt;dates&gt;&lt;year&gt;2018&lt;/year&gt;&lt;/dates&gt;&lt;isbn&gt;1559-1182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McKeever et al., 2018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569B51F6" w14:textId="77777777" w:rsidTr="000919A2">
        <w:trPr>
          <w:trHeight w:val="450"/>
        </w:trPr>
        <w:tc>
          <w:tcPr>
            <w:tcW w:w="1985" w:type="dxa"/>
          </w:tcPr>
          <w:p w14:paraId="391AAB33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: PD</w:t>
            </w:r>
          </w:p>
        </w:tc>
        <w:tc>
          <w:tcPr>
            <w:tcW w:w="4961" w:type="dxa"/>
          </w:tcPr>
          <w:p w14:paraId="4F26999F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 xml:space="preserve">α-synuclein oligomer in CD11b+ </w:t>
            </w:r>
          </w:p>
          <w:p w14:paraId="16E0374A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32B5D326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xoso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33A">
              <w:rPr>
                <w:rFonts w:ascii="Times New Roman" w:hAnsi="Times New Roman" w:cs="Times New Roman"/>
              </w:rPr>
              <w:t>pS1292-LRRK2</w:t>
            </w:r>
          </w:p>
          <w:p w14:paraId="0472144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78189FE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Guo&lt;/Author&gt;&lt;Year&gt;2020&lt;/Year&gt;&lt;RecNum&gt;138&lt;/RecNum&gt;&lt;DisplayText&gt;(Guo et al., 2020)&lt;/DisplayText&gt;&lt;record&gt;&lt;rec-number&gt;138&lt;/rec-number&gt;&lt;foreign-keys&gt;&lt;key app="EN" db-id="5zr2rt2xgx2e03erdasv099msz2dsxv0tx5d" timestamp="1642449488"&gt;138&lt;/key&gt;&lt;/foreign-keys&gt;&lt;ref-type name="Journal Article"&gt;17&lt;/ref-type&gt;&lt;contributors&gt;&lt;authors&gt;&lt;author&gt;Guo, Min&lt;/author&gt;&lt;author&gt;Wang, Jian&lt;/author&gt;&lt;author&gt;Zhao, Yanxin&lt;/author&gt;&lt;author&gt;Feng, Yiwei&lt;/author&gt;&lt;author&gt;Han, Sida&lt;/author&gt;&lt;author&gt;Dong, Qiang&lt;/author&gt;&lt;author&gt;Cui, Mei&lt;/author&gt;&lt;author&gt;Tieu, Kim %J Brain&lt;/author&gt;&lt;/authors&gt;&lt;/contributors&gt;&lt;titles&gt;&lt;title&gt;Microglial exosomes facilitate α-synuclein transmission in Parkinson’s disease&lt;/title&gt;&lt;/titles&gt;&lt;pages&gt;1476-1497&lt;/pages&gt;&lt;volume&gt;143&lt;/volume&gt;&lt;number&gt;5&lt;/number&gt;&lt;dates&gt;&lt;year&gt;2020&lt;/year&gt;&lt;/dates&gt;&lt;isbn&gt;0006-895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Guo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2F979BB5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663D3EB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7&lt;/Year&gt;&lt;RecNum&gt;140&lt;/RecNum&gt;&lt;DisplayText&gt;(Wang et al., 2017)&lt;/DisplayText&gt;&lt;record&gt;&lt;rec-number&gt;140&lt;/rec-number&gt;&lt;foreign-keys&gt;&lt;key app="EN" db-id="5zr2rt2xgx2e03erdasv099msz2dsxv0tx5d" timestamp="1642450063"&gt;140&lt;/key&gt;&lt;/foreign-keys&gt;&lt;ref-type name="Journal Article"&gt;17&lt;/ref-type&gt;&lt;contributors&gt;&lt;authors&gt;&lt;author&gt;Wang, Shijie&lt;/author&gt;&lt;author&gt;Liu, Zhiyong&lt;/author&gt;&lt;author&gt;Ye, Tao&lt;/author&gt;&lt;author&gt;Mabrouk, Omar S&lt;/author&gt;&lt;author&gt;Maltbie, Tyler&lt;/author&gt;&lt;author&gt;Aasly, Jan&lt;/author&gt;&lt;author&gt;West, Andrew B %J Acta neuropathologica communications&lt;/author&gt;&lt;/authors&gt;&lt;/contributors&gt;&lt;titles&gt;&lt;title&gt;Elevated LRRK2 autophosphorylation in brain-derived and peripheral exosomes in LRRK2 mutation carriers&lt;/title&gt;&lt;/titles&gt;&lt;pages&gt;1-13&lt;/pages&gt;&lt;volume&gt;5&lt;/volume&gt;&lt;number&gt;1&lt;/number&gt;&lt;dates&gt;&lt;year&gt;2017&lt;/year&gt;&lt;/dates&gt;&lt;isbn&gt;2051-5960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Wang et al., 2017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7933A70C" w14:textId="77777777" w:rsidTr="000919A2">
        <w:trPr>
          <w:trHeight w:val="450"/>
        </w:trPr>
        <w:tc>
          <w:tcPr>
            <w:tcW w:w="1985" w:type="dxa"/>
          </w:tcPr>
          <w:p w14:paraId="1FA42AA7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: ALS</w:t>
            </w:r>
          </w:p>
        </w:tc>
        <w:tc>
          <w:tcPr>
            <w:tcW w:w="4961" w:type="dxa"/>
          </w:tcPr>
          <w:p w14:paraId="78050BC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UE domain-containing protein-2 (CUEDC2)</w:t>
            </w:r>
          </w:p>
          <w:p w14:paraId="74A2AE1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1FFD4A2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TDP-43</w:t>
            </w:r>
          </w:p>
          <w:p w14:paraId="53126AA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049229CA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2133A">
              <w:rPr>
                <w:rFonts w:ascii="Times New Roman" w:hAnsi="Times New Roman" w:cs="Times New Roman"/>
              </w:rPr>
              <w:t>igh level of novel INHAT repressor (NIR)</w:t>
            </w:r>
          </w:p>
        </w:tc>
        <w:tc>
          <w:tcPr>
            <w:tcW w:w="2126" w:type="dxa"/>
          </w:tcPr>
          <w:p w14:paraId="7659E8CC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Otake&lt;/Author&gt;&lt;Year&gt;2019&lt;/Year&gt;&lt;RecNum&gt;129&lt;/RecNum&gt;&lt;DisplayText&gt;(Otake et al., 2019)&lt;/DisplayText&gt;&lt;record&gt;&lt;rec-number&gt;129&lt;/rec-number&gt;&lt;foreign-keys&gt;&lt;key app="EN" db-id="5zr2rt2xgx2e03erdasv099msz2dsxv0tx5d" timestamp="1642446892"&gt;129&lt;/key&gt;&lt;/foreign-keys&gt;&lt;ref-type name="Journal Article"&gt;17&lt;/ref-type&gt;&lt;contributors&gt;&lt;authors&gt;&lt;author&gt;Otake, Kentaro&lt;/author&gt;&lt;author&gt;Kamiguchi, Hidenori&lt;/author&gt;&lt;author&gt;Hirozane, Yoshihiko %J BMC medical genomics&lt;/author&gt;&lt;/authors&gt;&lt;/contributors&gt;&lt;titles&gt;&lt;title&gt;Identification of biomarkers for amyotrophic lateral sclerosis by comprehensive analysis of exosomal mRNAs in human cerebrospinal fluid&lt;/title&gt;&lt;/titles&gt;&lt;pages&gt;1-11&lt;/pages&gt;&lt;volume&gt;12&lt;/volume&gt;&lt;number&gt;1&lt;/number&gt;&lt;dates&gt;&lt;year&gt;2019&lt;/year&gt;&lt;/dates&gt;&lt;isbn&gt;1755-8794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Otake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7244BFB6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527B8EA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Feneberg&lt;/Author&gt;&lt;Year&gt;2014&lt;/Year&gt;&lt;RecNum&gt;130&lt;/RecNum&gt;&lt;DisplayText&gt;(Feneberg et al., 2014)&lt;/DisplayText&gt;&lt;record&gt;&lt;rec-number&gt;130&lt;/rec-number&gt;&lt;foreign-keys&gt;&lt;key app="EN" db-id="5zr2rt2xgx2e03erdasv099msz2dsxv0tx5d" timestamp="1642447072"&gt;130&lt;/key&gt;&lt;/foreign-keys&gt;&lt;ref-type name="Journal Article"&gt;17&lt;/ref-type&gt;&lt;contributors&gt;&lt;authors&gt;&lt;author&gt;Feneberg, Emily&lt;/author&gt;&lt;author&gt;Steinacker, Petra&lt;/author&gt;&lt;author&gt;Lehnert, Stefan&lt;/author&gt;&lt;author&gt;Schneider, Anja&lt;/author&gt;&lt;author&gt;Walther, Paul&lt;/author&gt;&lt;author&gt;Thal, Dietmar R&lt;/author&gt;&lt;author&gt;Linsenmeier, Miriam&lt;/author&gt;&lt;author&gt;Ludolph, Albert C&lt;/author&gt;&lt;author&gt;Otto, Markus %J Amyotrophic Lateral Sclerosis&lt;/author&gt;&lt;author&gt;Frontotemporal Degeneration&lt;/author&gt;&lt;/authors&gt;&lt;/contributors&gt;&lt;titles&gt;&lt;title&gt;Limited role of free TDP-43 as a diagnostic tool in neurodegenerative diseases&lt;/title&gt;&lt;/titles&gt;&lt;pages&gt;351-356&lt;/pages&gt;&lt;volume&gt;15&lt;/volume&gt;&lt;number&gt;5-6&lt;/number&gt;&lt;dates&gt;&lt;year&gt;2014&lt;/year&gt;&lt;/dates&gt;&lt;isbn&gt;2167-8421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Feneberg et al., 2014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  <w:p w14:paraId="691C2E93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Hayashi&lt;/Author&gt;&lt;Year&gt;2020&lt;/Year&gt;&lt;RecNum&gt;132&lt;/RecNum&gt;&lt;DisplayText&gt;(Hayashi et al., 2020)&lt;/DisplayText&gt;&lt;record&gt;&lt;rec-number&gt;132&lt;/rec-number&gt;&lt;foreign-keys&gt;&lt;key app="EN" db-id="5zr2rt2xgx2e03erdasv099msz2dsxv0tx5d" timestamp="1642447648"&gt;132&lt;/key&gt;&lt;/foreign-keys&gt;&lt;ref-type name="Journal Article"&gt;17&lt;/ref-type&gt;&lt;contributors&gt;&lt;authors&gt;&lt;author&gt;Hayashi, Noriko&lt;/author&gt;&lt;author&gt;Doi, Hiroshi&lt;/author&gt;&lt;author&gt;Kurata, Yoichi&lt;/author&gt;&lt;author&gt;Kagawa, Hiroyuki&lt;/author&gt;&lt;author&gt;Atobe, Yoshitoshi&lt;/author&gt;&lt;author&gt;Funakoshi, Kengo&lt;/author&gt;&lt;author&gt;Tada, Mikiko&lt;/author&gt;&lt;author&gt;Katsumoto, Atsuko&lt;/author&gt;&lt;author&gt;Tanaka, Kenichi&lt;/author&gt;&lt;author&gt;Kunii, Misako %J Neuroscience research&lt;/author&gt;&lt;/authors&gt;&lt;/contributors&gt;&lt;titles&gt;&lt;title&gt;Proteomic analysis of exosome-enriched fractions derived from cerebrospinal fluid of amyotrophic lateral sclerosis patients&lt;/title&gt;&lt;/titles&gt;&lt;pages&gt;43-49&lt;/pages&gt;&lt;volume&gt;160&lt;/volume&gt;&lt;dates&gt;&lt;year&gt;2020&lt;/year&gt;&lt;/dates&gt;&lt;isbn&gt;0168-0102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Hayashi et al., 2020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2EE9F6DE" w14:textId="77777777" w:rsidTr="000919A2">
        <w:trPr>
          <w:trHeight w:val="450"/>
        </w:trPr>
        <w:tc>
          <w:tcPr>
            <w:tcW w:w="1985" w:type="dxa"/>
          </w:tcPr>
          <w:p w14:paraId="4D9C7BE8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: FTD</w:t>
            </w:r>
          </w:p>
        </w:tc>
        <w:tc>
          <w:tcPr>
            <w:tcW w:w="4961" w:type="dxa"/>
          </w:tcPr>
          <w:p w14:paraId="074A599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Lower level of miR-320a, miR-328-3p, and miR-204-5p.</w:t>
            </w:r>
          </w:p>
          <w:p w14:paraId="4A5A9A7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0E4A71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Tan&lt;/Author&gt;&lt;Year&gt;2021&lt;/Year&gt;&lt;RecNum&gt;157&lt;/RecNum&gt;&lt;DisplayText&gt;(Tan et al., 2021)&lt;/DisplayText&gt;&lt;record&gt;&lt;rec-number&gt;157&lt;/rec-number&gt;&lt;foreign-keys&gt;&lt;key app="EN" db-id="5zr2rt2xgx2e03erdasv099msz2dsxv0tx5d" timestamp="1642503113"&gt;157&lt;/key&gt;&lt;/foreign-keys&gt;&lt;ref-type name="Journal Article"&gt;17&lt;/ref-type&gt;&lt;contributors&gt;&lt;authors&gt;&lt;author&gt;Tan, Yi Jayne&lt;/author&gt;&lt;author&gt;Wong, Benjamin YX&lt;/author&gt;&lt;author&gt;Vaidyanathan, Ramanathan&lt;/author&gt;&lt;author&gt;Sreejith, Sivaramapanicker&lt;/author&gt;&lt;author&gt;Chia, Sook Yoong&lt;/author&gt;&lt;author&gt;Kandiah, Nagaendran&lt;/author&gt;&lt;author&gt;Ng, Adeline SL&lt;/author&gt;&lt;author&gt;Zeng, Li %J Journal of Alzheimer&amp;apos;s disease reports&lt;/author&gt;&lt;/authors&gt;&lt;/contributors&gt;&lt;titles&gt;&lt;title&gt;Altered Cerebrospinal Fluid Exosomal microRNA Levels in Young-Onset Alzheimer’s Disease and Frontotemporal Dementia&lt;/title&gt;&lt;/titles&gt;&lt;pages&gt;1-9&lt;/pages&gt;&lt;number&gt;Preprint&lt;/number&gt;&lt;dates&gt;&lt;year&gt;2021&lt;/year&gt;&lt;/dates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Tan et al., 2021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2A4BFBBB" w14:textId="77777777" w:rsidTr="000919A2">
        <w:trPr>
          <w:trHeight w:val="698"/>
        </w:trPr>
        <w:tc>
          <w:tcPr>
            <w:tcW w:w="1985" w:type="dxa"/>
          </w:tcPr>
          <w:p w14:paraId="60B06542" w14:textId="77777777" w:rsidR="001E7667" w:rsidRPr="00A2133A" w:rsidRDefault="001E7667" w:rsidP="000919A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: Mental Disorder</w:t>
            </w:r>
          </w:p>
        </w:tc>
        <w:tc>
          <w:tcPr>
            <w:tcW w:w="4961" w:type="dxa"/>
          </w:tcPr>
          <w:p w14:paraId="6A29812C" w14:textId="77777777" w:rsidR="001E7667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14:paraId="554D59E9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137F3330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DB6F5D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-</w:t>
            </w:r>
          </w:p>
        </w:tc>
      </w:tr>
      <w:tr w:rsidR="001E7667" w:rsidRPr="00A2133A" w14:paraId="583B3933" w14:textId="77777777" w:rsidTr="001E7667">
        <w:trPr>
          <w:trHeight w:val="450"/>
        </w:trPr>
        <w:tc>
          <w:tcPr>
            <w:tcW w:w="1985" w:type="dxa"/>
          </w:tcPr>
          <w:p w14:paraId="40051092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</w:t>
            </w:r>
            <w:r>
              <w:rPr>
                <w:rFonts w:ascii="Times New Roman" w:hAnsi="Times New Roman" w:cs="Times New Roman"/>
              </w:rPr>
              <w:t>:</w:t>
            </w:r>
            <w:r w:rsidRPr="00A2133A">
              <w:rPr>
                <w:rFonts w:ascii="Times New Roman" w:hAnsi="Times New Roman" w:cs="Times New Roman"/>
              </w:rPr>
              <w:t xml:space="preserve"> TBI</w:t>
            </w:r>
          </w:p>
        </w:tc>
        <w:tc>
          <w:tcPr>
            <w:tcW w:w="4961" w:type="dxa"/>
          </w:tcPr>
          <w:p w14:paraId="1D599080" w14:textId="77777777" w:rsidR="001E7667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Total tau (t-tau) and tau phosphorylated on threonine181 (p-tau181)</w:t>
            </w:r>
          </w:p>
          <w:p w14:paraId="100941B7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2ABA55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Muraoka&lt;/Author&gt;&lt;Year&gt;2019&lt;/Year&gt;&lt;RecNum&gt;155&lt;/RecNum&gt;&lt;DisplayText&gt;(Muraoka et al., 2019)&lt;/DisplayText&gt;&lt;record&gt;&lt;rec-number&gt;155&lt;/rec-number&gt;&lt;foreign-keys&gt;&lt;key app="EN" db-id="5zr2rt2xgx2e03erdasv099msz2dsxv0tx5d" timestamp="1642501520"&gt;155&lt;/key&gt;&lt;/foreign-keys&gt;&lt;ref-type name="Journal Article"&gt;17&lt;/ref-type&gt;&lt;contributors&gt;&lt;authors&gt;&lt;author&gt;Muraoka, Satoshi&lt;/author&gt;&lt;author&gt;Jedrychowski, Mark P&lt;/author&gt;&lt;author&gt;Tatebe, Harutsugu&lt;/author&gt;&lt;author&gt;DeLeo, Annina M&lt;/author&gt;&lt;author&gt;Ikezu, Seiko&lt;/author&gt;&lt;author&gt;Tokuda, Takahiko&lt;/author&gt;&lt;author&gt;Gygi, Steven P&lt;/author&gt;&lt;author&gt;Stern, Robert A&lt;/author&gt;&lt;author&gt;Ikezu, Tsuneya %J Frontiers in neuroscience&lt;/author&gt;&lt;/authors&gt;&lt;/contributors&gt;&lt;titles&gt;&lt;title&gt;Proteomic profiling of extracellular vesicles isolated from cerebrospinal fluid of former national football league players at risk for chronic traumatic encephalopathy&lt;/title&gt;&lt;/titles&gt;&lt;pages&gt;1059&lt;/pages&gt;&lt;volume&gt;13&lt;/volume&gt;&lt;dates&gt;&lt;year&gt;2019&lt;/year&gt;&lt;/dates&gt;&lt;isbn&gt;1662-453X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Muraoka et al., 2019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7667" w:rsidRPr="00A2133A" w14:paraId="5B3E89F7" w14:textId="77777777" w:rsidTr="001E7667">
        <w:trPr>
          <w:trHeight w:val="45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730E5010" w14:textId="77777777" w:rsidR="001E7667" w:rsidRPr="00A2133A" w:rsidRDefault="001E7667" w:rsidP="000919A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CSF: GBM</w:t>
            </w:r>
          </w:p>
        </w:tc>
        <w:tc>
          <w:tcPr>
            <w:tcW w:w="4961" w:type="dxa"/>
            <w:tcBorders>
              <w:bottom w:val="single" w:sz="12" w:space="0" w:color="auto"/>
            </w:tcBorders>
          </w:tcPr>
          <w:p w14:paraId="07225D4B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t>Elevated level of miR-2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C61B3E1" w14:textId="77777777" w:rsidR="001E7667" w:rsidRPr="00A2133A" w:rsidRDefault="001E7667" w:rsidP="000919A2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2133A">
              <w:rPr>
                <w:rFonts w:ascii="Times New Roman" w:hAnsi="Times New Roman" w:cs="Times New Roman"/>
              </w:rPr>
              <w:fldChar w:fldCharType="begin"/>
            </w:r>
            <w:r w:rsidRPr="00A2133A">
              <w:rPr>
                <w:rFonts w:ascii="Times New Roman" w:hAnsi="Times New Roman" w:cs="Times New Roman"/>
              </w:rPr>
              <w:instrText xml:space="preserve"> ADDIN EN.CITE &lt;EndNote&gt;&lt;Cite&gt;&lt;Author&gt;Akers&lt;/Author&gt;&lt;Year&gt;2013&lt;/Year&gt;&lt;RecNum&gt;147&lt;/RecNum&gt;&lt;DisplayText&gt;(Akers et al., 2013)&lt;/DisplayText&gt;&lt;record&gt;&lt;rec-number&gt;147&lt;/rec-number&gt;&lt;foreign-keys&gt;&lt;key app="EN" db-id="5zr2rt2xgx2e03erdasv099msz2dsxv0tx5d" timestamp="1642453799"&gt;147&lt;/key&gt;&lt;/foreign-keys&gt;&lt;ref-type name="Journal Article"&gt;17&lt;/ref-type&gt;&lt;contributors&gt;&lt;authors&gt;&lt;author&gt;Akers, Johnny C&lt;/author&gt;&lt;author&gt;Ramakrishnan, Valya&lt;/author&gt;&lt;author&gt;Kim, Ryan&lt;/author&gt;&lt;author&gt;Skog, Johan&lt;/author&gt;&lt;author&gt;Nakano, Ichiro&lt;/author&gt;&lt;author&gt;Pingle, Sandeep&lt;/author&gt;&lt;author&gt;Kalinina, Juliya&lt;/author&gt;&lt;author&gt;Hua, Wei&lt;/author&gt;&lt;author&gt;Kesari, Santosh&lt;/author&gt;&lt;author&gt;Mao, Ying %J PloS one&lt;/author&gt;&lt;/authors&gt;&lt;/contributors&gt;&lt;titles&gt;&lt;title&gt;MiR-21 in the extracellular vesicles (EVs) of cerebrospinal fluid (CSF): a platform for glioblastoma biomarker development&lt;/title&gt;&lt;/titles&gt;&lt;pages&gt;e78115&lt;/pages&gt;&lt;volume&gt;8&lt;/volume&gt;&lt;number&gt;10&lt;/number&gt;&lt;dates&gt;&lt;year&gt;2013&lt;/year&gt;&lt;/dates&gt;&lt;isbn&gt;1932-6203&lt;/isbn&gt;&lt;urls&gt;&lt;/urls&gt;&lt;/record&gt;&lt;/Cite&gt;&lt;/EndNote&gt;</w:instrText>
            </w:r>
            <w:r w:rsidRPr="00A2133A">
              <w:rPr>
                <w:rFonts w:ascii="Times New Roman" w:hAnsi="Times New Roman" w:cs="Times New Roman"/>
              </w:rPr>
              <w:fldChar w:fldCharType="separate"/>
            </w:r>
            <w:r w:rsidRPr="00A2133A">
              <w:rPr>
                <w:rFonts w:ascii="Times New Roman" w:hAnsi="Times New Roman" w:cs="Times New Roman"/>
                <w:noProof/>
              </w:rPr>
              <w:t>(Akers et al., 2013)</w:t>
            </w:r>
            <w:r w:rsidRPr="00A2133A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49895A0" w14:textId="77777777" w:rsidR="00984948" w:rsidRDefault="00984948" w:rsidP="005D74D0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0874640" w14:textId="68F518F5" w:rsidR="005D74D0" w:rsidRDefault="00984948" w:rsidP="005D74D0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Pr="005B5CB7">
        <w:rPr>
          <w:rFonts w:ascii="Times New Roman" w:hAnsi="Times New Roman" w:cs="Times New Roman"/>
          <w:lang w:val="en-US"/>
        </w:rPr>
        <w:t xml:space="preserve"> </w:t>
      </w:r>
      <w:r w:rsidR="005D74D0" w:rsidRPr="005B5CB7">
        <w:rPr>
          <w:rFonts w:ascii="Times New Roman" w:hAnsi="Times New Roman" w:cs="Times New Roman"/>
          <w:lang w:val="en-US"/>
        </w:rPr>
        <w:t xml:space="preserve">Table </w:t>
      </w:r>
      <w:r w:rsidR="005D74D0">
        <w:rPr>
          <w:rFonts w:ascii="Times New Roman" w:hAnsi="Times New Roman" w:cs="Times New Roman"/>
          <w:lang w:val="en-US"/>
        </w:rPr>
        <w:t>2</w:t>
      </w:r>
      <w:r w:rsidR="005D74D0" w:rsidRPr="005B5CB7">
        <w:rPr>
          <w:rFonts w:ascii="Times New Roman" w:hAnsi="Times New Roman" w:cs="Times New Roman"/>
          <w:lang w:val="en-US"/>
        </w:rPr>
        <w:t>: Tabular representation of exosomal biomarker in neurological diseases (AD: Alzheimer’s disease; PD: Parkinson Disease; ALS:</w:t>
      </w:r>
      <w:r w:rsidR="005D74D0" w:rsidRPr="005B5CB7">
        <w:rPr>
          <w:rFonts w:ascii="Times New Roman" w:hAnsi="Times New Roman" w:cs="Times New Roman"/>
        </w:rPr>
        <w:t xml:space="preserve"> </w:t>
      </w:r>
      <w:r w:rsidR="005D74D0" w:rsidRPr="005B5CB7">
        <w:rPr>
          <w:rFonts w:ascii="Times New Roman" w:hAnsi="Times New Roman" w:cs="Times New Roman"/>
          <w:lang w:val="en-US"/>
        </w:rPr>
        <w:t xml:space="preserve">Amyotrophic Lateral Sclerosis; FTD: </w:t>
      </w:r>
      <w:r w:rsidR="005D74D0" w:rsidRPr="005B5CB7">
        <w:rPr>
          <w:rFonts w:ascii="Times New Roman" w:hAnsi="Times New Roman" w:cs="Times New Roman"/>
          <w:lang w:val="en-US"/>
        </w:rPr>
        <w:lastRenderedPageBreak/>
        <w:t>Frontotemporal Dementia; TBI: Traumatic brain injury; GBM: Glioblastoma multiform; CSF: Cerebrospinal fluid.)</w:t>
      </w:r>
      <w:r w:rsidR="005D74D0">
        <w:rPr>
          <w:rFonts w:ascii="Times New Roman" w:hAnsi="Times New Roman" w:cs="Times New Roman"/>
          <w:lang w:val="en-US"/>
        </w:rPr>
        <w:t>(“ -- ” denotes no related article found.)</w:t>
      </w:r>
    </w:p>
    <w:p w14:paraId="120B8250" w14:textId="77777777" w:rsidR="001E7667" w:rsidRPr="005D74D0" w:rsidRDefault="001E7667">
      <w:pPr>
        <w:rPr>
          <w:lang w:val="en-US"/>
        </w:rPr>
      </w:pPr>
    </w:p>
    <w:sectPr w:rsidR="001E7667" w:rsidRPr="005D7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67"/>
    <w:rsid w:val="001E7667"/>
    <w:rsid w:val="005D74D0"/>
    <w:rsid w:val="0098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C564B"/>
  <w15:chartTrackingRefBased/>
  <w15:docId w15:val="{2557F8AA-6063-42E4-BD76-74F0887E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7667"/>
    <w:pPr>
      <w:autoSpaceDE w:val="0"/>
      <w:autoSpaceDN w:val="0"/>
      <w:adjustRightInd w:val="0"/>
      <w:spacing w:after="0" w:line="240" w:lineRule="auto"/>
    </w:pPr>
    <w:rPr>
      <w:rFonts w:ascii="Adobe Garamond" w:hAnsi="Adobe Garamond" w:cs="Adobe Garamond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E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687</Words>
  <Characters>38119</Characters>
  <Application>Microsoft Office Word</Application>
  <DocSecurity>0</DocSecurity>
  <Lines>317</Lines>
  <Paragraphs>89</Paragraphs>
  <ScaleCrop>false</ScaleCrop>
  <Company/>
  <LinksUpToDate>false</LinksUpToDate>
  <CharactersWithSpaces>4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it Ghosh</dc:creator>
  <cp:keywords/>
  <dc:description/>
  <cp:lastModifiedBy>Satyajit Ghosh</cp:lastModifiedBy>
  <cp:revision>3</cp:revision>
  <dcterms:created xsi:type="dcterms:W3CDTF">2022-03-21T23:45:00Z</dcterms:created>
  <dcterms:modified xsi:type="dcterms:W3CDTF">2022-04-27T03:52:00Z</dcterms:modified>
</cp:coreProperties>
</file>